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4271C5" w14:textId="39D95B96" w:rsidR="00CB2D7C" w:rsidRPr="00E17E62" w:rsidRDefault="00CB2D7C" w:rsidP="00CB2D7C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bookmarkStart w:id="0" w:name="_Hlk77765450"/>
      <w:r w:rsidRPr="00E17E62">
        <w:rPr>
          <w:rFonts w:ascii="Times New Roman" w:hAnsi="Times New Roman" w:cs="Times New Roman"/>
          <w:b/>
          <w:bCs/>
          <w:lang w:val="en-GB"/>
        </w:rPr>
        <w:t>SUPPLEMENTARY MATERIAL 3</w:t>
      </w:r>
    </w:p>
    <w:bookmarkEnd w:id="0"/>
    <w:p w14:paraId="28A169B5" w14:textId="12F18706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E17E62">
        <w:rPr>
          <w:rFonts w:ascii="Times New Roman" w:hAnsi="Times New Roman" w:cs="Times New Roman"/>
          <w:b/>
          <w:bCs/>
          <w:lang w:val="en-GB"/>
        </w:rPr>
        <w:t xml:space="preserve">/* </w:t>
      </w:r>
      <w:r w:rsidR="00950159" w:rsidRPr="00E17E62">
        <w:rPr>
          <w:rFonts w:ascii="Times New Roman" w:hAnsi="Times New Roman" w:cs="Times New Roman"/>
          <w:b/>
          <w:bCs/>
          <w:lang w:val="en-GB"/>
        </w:rPr>
        <w:t xml:space="preserve">Stata code - </w:t>
      </w:r>
      <w:r w:rsidRPr="00E17E62">
        <w:rPr>
          <w:rFonts w:ascii="Times New Roman" w:hAnsi="Times New Roman" w:cs="Times New Roman"/>
          <w:b/>
          <w:bCs/>
          <w:lang w:val="en-GB"/>
        </w:rPr>
        <w:t>LONGITUDINAL LINEAR MIXED-MODEL</w:t>
      </w:r>
      <w:r w:rsidR="00950159" w:rsidRPr="00E17E62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861C7F" w:rsidRPr="00E17E62">
        <w:rPr>
          <w:rFonts w:ascii="Times New Roman" w:hAnsi="Times New Roman" w:cs="Times New Roman"/>
          <w:b/>
          <w:bCs/>
          <w:lang w:val="en-GB"/>
        </w:rPr>
        <w:t xml:space="preserve">(LLM) </w:t>
      </w:r>
      <w:r w:rsidRPr="00E17E62">
        <w:rPr>
          <w:rFonts w:ascii="Times New Roman" w:hAnsi="Times New Roman" w:cs="Times New Roman"/>
          <w:b/>
          <w:bCs/>
          <w:lang w:val="en-GB"/>
        </w:rPr>
        <w:t>*/</w:t>
      </w:r>
    </w:p>
    <w:p w14:paraId="5360FAB4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clear</w:t>
      </w:r>
    </w:p>
    <w:p w14:paraId="4A7E9CD6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set more off</w:t>
      </w:r>
    </w:p>
    <w:p w14:paraId="7653A896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cd "C:\MISSING</w:t>
      </w:r>
      <w:r w:rsidRPr="00E17E62">
        <w:rPr>
          <w:rFonts w:ascii="Times New Roman" w:hAnsi="Times New Roman" w:cs="Times New Roman"/>
          <w:sz w:val="18"/>
          <w:szCs w:val="18"/>
          <w:lang w:val="en-US"/>
        </w:rPr>
        <w:t>X</w:t>
      </w:r>
      <w:r w:rsidRPr="00E17E62">
        <w:rPr>
          <w:rFonts w:ascii="Times New Roman" w:hAnsi="Times New Roman" w:cs="Times New Roman"/>
          <w:sz w:val="18"/>
          <w:szCs w:val="18"/>
          <w:lang w:val="en-GB"/>
        </w:rPr>
        <w:t>"</w:t>
      </w:r>
    </w:p>
    <w:p w14:paraId="02778373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local n = 2000</w:t>
      </w:r>
    </w:p>
    <w:p w14:paraId="3DFA771E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CB89769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>forvalues j = 1(1)`n' {</w:t>
      </w:r>
    </w:p>
    <w:p w14:paraId="60957BFF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local y = `j'</w:t>
      </w:r>
    </w:p>
    <w:p w14:paraId="61C2D235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use "dataset`y'", clear</w:t>
      </w:r>
    </w:p>
    <w:p w14:paraId="0A071CAA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DE35E54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keep baseline values for costs and utilities in wide format</w:t>
      </w:r>
    </w:p>
    <w:p w14:paraId="26A69BAD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tility_b = uT0</w:t>
      </w:r>
    </w:p>
    <w:p w14:paraId="60AF098C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b = cT0</w:t>
      </w:r>
    </w:p>
    <w:p w14:paraId="360E2790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581081C6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reshape from wide to long creating a new variable - time - that indicates time period</w:t>
      </w:r>
    </w:p>
    <w:p w14:paraId="0C4F6731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quietly reshape long cT uT, i(id) j(time 0 1 2 3 4)</w:t>
      </w:r>
    </w:p>
    <w:p w14:paraId="5D36899B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rename cT costs</w:t>
      </w:r>
    </w:p>
    <w:p w14:paraId="1049F21A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rename uT utilities</w:t>
      </w:r>
    </w:p>
    <w:p w14:paraId="7FD98D68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5812D74D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LLM FOR UTILITIES  </w:t>
      </w:r>
    </w:p>
    <w:p w14:paraId="65DA7D03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ixed utilities i.trt##i.time i.time##c.utility_b i.time##c.age i.time##i.gender ||id :</w:t>
      </w:r>
    </w:p>
    <w:p w14:paraId="09FAC657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betaCE = e(b) /* extract matric of betas */</w:t>
      </w:r>
    </w:p>
    <w:p w14:paraId="7497C0CF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vari = e(V) /* extract matrix of variances */</w:t>
      </w:r>
    </w:p>
    <w:p w14:paraId="7CCCB0CB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obs = e(N_g)</w:t>
      </w:r>
    </w:p>
    <w:p w14:paraId="53A755A7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obs = obs[1,1] /* extract number of observations used in the model */</w:t>
      </w:r>
    </w:p>
    <w:p w14:paraId="558DD5E3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Za = 1.95996</w:t>
      </w:r>
    </w:p>
    <w:p w14:paraId="3D5346B9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3ECCF834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gen variables for utility difference at each time point adjusted for baseline</w:t>
      </w:r>
    </w:p>
    <w:p w14:paraId="585ACA4A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tility_diff1 =  betaCE[1,14]</w:t>
      </w:r>
    </w:p>
    <w:p w14:paraId="2E0F6C33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tility_diff2 =  betaCE[1,15]</w:t>
      </w:r>
    </w:p>
    <w:p w14:paraId="20B6A8E9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tility_diff3 =  betaCE[1,16]</w:t>
      </w:r>
    </w:p>
    <w:p w14:paraId="1A7AB7F5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tility_diff4 =  betaCE[1,17]</w:t>
      </w:r>
    </w:p>
    <w:p w14:paraId="70EFE627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3E5D5031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calculate QALY difference</w:t>
      </w:r>
    </w:p>
    <w:p w14:paraId="1CDA428B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diff = (0.5*(utility_diff1+utility_diff1)*(3/12)) + (0.5*(utility_diff1+utility_diff2)*(3/12)) +  (0.5*(utility_diff2+utility_diff3)*(3/12)) + (0.5*(utility_diff3+utility_diff4)*(3/12))</w:t>
      </w:r>
    </w:p>
    <w:p w14:paraId="7C3780B2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78512153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gen variables for variance utility difference at each time point</w:t>
      </w:r>
    </w:p>
    <w:p w14:paraId="5B78664F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17E62">
        <w:rPr>
          <w:rFonts w:ascii="Times New Roman" w:hAnsi="Times New Roman" w:cs="Times New Roman"/>
          <w:sz w:val="18"/>
          <w:szCs w:val="18"/>
        </w:rPr>
        <w:t>gen varu1 = vari[14,14]</w:t>
      </w:r>
    </w:p>
    <w:p w14:paraId="34F9D9F7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varu2 = vari[15,15]</w:t>
      </w:r>
    </w:p>
    <w:p w14:paraId="702B9678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varu3 = vari[16,16]</w:t>
      </w:r>
    </w:p>
    <w:p w14:paraId="53386D35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varu4 = vari[17,17]</w:t>
      </w:r>
    </w:p>
    <w:p w14:paraId="36C26E95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C192C49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</w:t>
      </w:r>
      <w:r w:rsidRPr="00E17E62">
        <w:rPr>
          <w:rFonts w:ascii="Times New Roman" w:hAnsi="Times New Roman" w:cs="Times New Roman"/>
          <w:sz w:val="18"/>
          <w:szCs w:val="18"/>
          <w:lang w:val="en-GB"/>
        </w:rPr>
        <w:t>//calculate variance of QALY difference</w:t>
      </w:r>
    </w:p>
    <w:p w14:paraId="4CC4C469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var =  ((0.25*(varu1+varu1)) + (0.25*(varu1+varu2)) +  (0.25*(varu2+varu3)) + (0.25*(varu3+varu4)))/4</w:t>
      </w:r>
    </w:p>
    <w:p w14:paraId="33AFCC75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7A4375F3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calculate SE of QALY difference</w:t>
      </w:r>
    </w:p>
    <w:p w14:paraId="0910D621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SE_QALY_diff = sqrt(QALY_var)</w:t>
      </w:r>
    </w:p>
    <w:p w14:paraId="65F3645C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455E1C5A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estimate CI around QALY difference</w:t>
      </w:r>
    </w:p>
    <w:p w14:paraId="467276FF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LL_QALY = QALY_diff - Za*SE_QALY_diff</w:t>
      </w:r>
    </w:p>
    <w:p w14:paraId="304BE75C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L_QALY = QALY_diff + Za*SE_QALY_diff</w:t>
      </w:r>
    </w:p>
    <w:p w14:paraId="6AF77C47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3367910D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LLM FOR COSTS</w:t>
      </w:r>
    </w:p>
    <w:p w14:paraId="273470DF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ixed costs i.trt##i.time i.time##c.cost_b i.time##c.age i.time##i.gender ||id :</w:t>
      </w:r>
    </w:p>
    <w:p w14:paraId="21DAE9FD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betaCEc = e(b) /* extract matrix of regression coefficients */</w:t>
      </w:r>
    </w:p>
    <w:p w14:paraId="664F539E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varic = e(V) /* extract matrix of variances */</w:t>
      </w:r>
    </w:p>
    <w:p w14:paraId="0C47C3E5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obsc = e(N</w:t>
      </w:r>
      <w:r w:rsidRPr="00E17E62">
        <w:rPr>
          <w:rFonts w:ascii="Times New Roman" w:hAnsi="Times New Roman" w:cs="Times New Roman"/>
          <w:sz w:val="18"/>
          <w:szCs w:val="18"/>
          <w:lang w:val="pt-BR"/>
        </w:rPr>
        <w:t>_g</w:t>
      </w:r>
      <w:r w:rsidRPr="00E17E62">
        <w:rPr>
          <w:rFonts w:ascii="Times New Roman" w:hAnsi="Times New Roman" w:cs="Times New Roman"/>
          <w:sz w:val="18"/>
          <w:szCs w:val="18"/>
          <w:lang w:val="en-GB"/>
        </w:rPr>
        <w:t>)</w:t>
      </w:r>
    </w:p>
    <w:p w14:paraId="3832E675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obsc = obsc[1,1] /* extract number of observations used in the model */</w:t>
      </w:r>
    </w:p>
    <w:p w14:paraId="13BFEE2C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520D564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gen variables for cost difference at each time point adjusted for baseline costs</w:t>
      </w:r>
    </w:p>
    <w:p w14:paraId="17A73B24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diff1 =  betaCEc[1,14]</w:t>
      </w:r>
    </w:p>
    <w:p w14:paraId="05949771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diff2 =  betaCEc[1,15]</w:t>
      </w:r>
    </w:p>
    <w:p w14:paraId="308288D8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diff3 =  betaCEc[1,16]</w:t>
      </w:r>
    </w:p>
    <w:p w14:paraId="1AC88230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diff4 =  betaCEc[1,17]</w:t>
      </w:r>
    </w:p>
    <w:p w14:paraId="19373C5D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771375DA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09D23A2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calculate marginal cost difference</w:t>
      </w:r>
    </w:p>
    <w:p w14:paraId="676CC601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diff = cost_diff1 + cost_diff2 + cost_diff3 + cost_diff4</w:t>
      </w:r>
    </w:p>
    <w:p w14:paraId="52F5117E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1EACF5A7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gen variables for variance of cost difference at each time point</w:t>
      </w:r>
    </w:p>
    <w:p w14:paraId="6C58CA34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17E62">
        <w:rPr>
          <w:rFonts w:ascii="Times New Roman" w:hAnsi="Times New Roman" w:cs="Times New Roman"/>
          <w:sz w:val="18"/>
          <w:szCs w:val="18"/>
        </w:rPr>
        <w:t>gen varc1 = varic[14,14]</w:t>
      </w:r>
    </w:p>
    <w:p w14:paraId="2552121F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varc2 = varic[15,15]</w:t>
      </w:r>
    </w:p>
    <w:p w14:paraId="588DF206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varc3 = varic[16,16]</w:t>
      </w:r>
    </w:p>
    <w:p w14:paraId="588AA3F3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varc4 = varic[17,17]</w:t>
      </w:r>
    </w:p>
    <w:p w14:paraId="59C07DF6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48AD3AA8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</w:t>
      </w:r>
      <w:r w:rsidRPr="00E17E62">
        <w:rPr>
          <w:rFonts w:ascii="Times New Roman" w:hAnsi="Times New Roman" w:cs="Times New Roman"/>
          <w:sz w:val="18"/>
          <w:szCs w:val="18"/>
          <w:lang w:val="en-GB"/>
        </w:rPr>
        <w:t>//calculate SE for marginal cost difference</w:t>
      </w:r>
    </w:p>
    <w:p w14:paraId="38B01546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17E62">
        <w:rPr>
          <w:rFonts w:ascii="Times New Roman" w:hAnsi="Times New Roman" w:cs="Times New Roman"/>
          <w:sz w:val="18"/>
          <w:szCs w:val="18"/>
        </w:rPr>
        <w:t>gen SEc1 = sqrt(varc1)</w:t>
      </w:r>
    </w:p>
    <w:p w14:paraId="562CFAE4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SEc2 = sqrt(varc2)</w:t>
      </w:r>
    </w:p>
    <w:p w14:paraId="16A1DC37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SEc3 = sqrt(varc3)</w:t>
      </w:r>
    </w:p>
    <w:p w14:paraId="5A89E639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SEc4 = sqrt(varc4)</w:t>
      </w:r>
    </w:p>
    <w:p w14:paraId="7751F40B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</w:t>
      </w:r>
      <w:r w:rsidRPr="00E17E62">
        <w:rPr>
          <w:rFonts w:ascii="Times New Roman" w:hAnsi="Times New Roman" w:cs="Times New Roman"/>
          <w:sz w:val="18"/>
          <w:szCs w:val="18"/>
          <w:lang w:val="en-GB"/>
        </w:rPr>
        <w:t>gen SE_cost_diff = SEc1 + SEc2 + SEc3 + SEc4</w:t>
      </w:r>
    </w:p>
    <w:p w14:paraId="1E0C33F2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55319EC2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estimate CI around marginal cost difference</w:t>
      </w:r>
    </w:p>
    <w:p w14:paraId="6BA45C21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LL_costs = (cost_diff - Za*SE_cost_diff)</w:t>
      </w:r>
    </w:p>
    <w:p w14:paraId="1B6F4E29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L_costs = (cost_diff + Za*SE_cost_diff)</w:t>
      </w:r>
    </w:p>
    <w:p w14:paraId="18162B3A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2585099E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calculate covariance costs and QALY</w:t>
      </w:r>
    </w:p>
    <w:p w14:paraId="7BCEB90D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cor costs utilities if trt == 0</w:t>
      </w:r>
    </w:p>
    <w:p w14:paraId="449E32F1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cor = r(rho)</w:t>
      </w:r>
    </w:p>
    <w:p w14:paraId="04150DEA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r_control = cor[1,1]</w:t>
      </w:r>
    </w:p>
    <w:p w14:paraId="36C36CA0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022B0CD2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cor costs utilities if trt == 1</w:t>
      </w:r>
    </w:p>
    <w:p w14:paraId="48978DD5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cor = r(rho)</w:t>
      </w:r>
    </w:p>
    <w:p w14:paraId="79291166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r_intervention = cor[1,1]</w:t>
      </w:r>
    </w:p>
    <w:p w14:paraId="378D71E9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4857DB39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tabstat costs, stats(sd) save by(trt)</w:t>
      </w:r>
    </w:p>
    <w:p w14:paraId="6D8202E7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sd = r(Stat1)</w:t>
      </w:r>
    </w:p>
    <w:p w14:paraId="2FB65905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s_SD_control = sd[1,1]</w:t>
      </w:r>
    </w:p>
    <w:p w14:paraId="0181ED76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707F76C5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tabstat costs, stats(sd) save by(trt)</w:t>
      </w:r>
    </w:p>
    <w:p w14:paraId="64FC5887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sd = r(Stat2)</w:t>
      </w:r>
    </w:p>
    <w:p w14:paraId="3FDD2D40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s_SD_intervention = sd[1,1]</w:t>
      </w:r>
    </w:p>
    <w:p w14:paraId="231DD3E8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A573516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tabstat utilities, stats(sd) save by(trt)</w:t>
      </w:r>
    </w:p>
    <w:p w14:paraId="0E9C639D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sd = r(Stat1)</w:t>
      </w:r>
    </w:p>
    <w:p w14:paraId="20A6309D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SD_control = sd[1,1]</w:t>
      </w:r>
    </w:p>
    <w:p w14:paraId="22A3C1D1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7F4F2D0A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tabstat utilities, stats(sd) save by(trt)</w:t>
      </w:r>
    </w:p>
    <w:p w14:paraId="1B7FC8BA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sd = r(Stat2)</w:t>
      </w:r>
    </w:p>
    <w:p w14:paraId="10445739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SD_intervention = sd[1,1]</w:t>
      </w:r>
    </w:p>
    <w:p w14:paraId="28D2DC68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3C5E4C30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control_se = QALY_SD_control/sqrt(obs)</w:t>
      </w:r>
    </w:p>
    <w:p w14:paraId="089D8F14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int_se = QALY_SD_intervention/sqrt(obs)</w:t>
      </w:r>
    </w:p>
    <w:p w14:paraId="1F86AA3D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0C3DB3F0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s_control_se = Costs_SD_control/sqrt(obs)</w:t>
      </w:r>
    </w:p>
    <w:p w14:paraId="362CC67F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s_int_se = Costs_SD_intervention/sqrt(obs)</w:t>
      </w:r>
    </w:p>
    <w:p w14:paraId="6EC7B479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7E638AF4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se_QALY = sqrt(QALY_int_se^2+QALY_control_se^2)</w:t>
      </w:r>
    </w:p>
    <w:p w14:paraId="4BD69C5D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se_Costs = sqrt(Costs_int_se^2+Costs_control_se^2)</w:t>
      </w:r>
    </w:p>
    <w:p w14:paraId="03398104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50173923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r_cost_effect_diffs = ((cor_intervention*QALY_int_se*Costs_int_se)+(cor_control*QALY_control_se*Costs_control_se))/(se_QALY*se_Costs)</w:t>
      </w:r>
    </w:p>
    <w:p w14:paraId="25F7E6E2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32613D8D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v = cor_cost_effect_diffs*SE_QALY_diff*SE_cost_diff</w:t>
      </w:r>
    </w:p>
    <w:p w14:paraId="57830EB5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59D81057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save "LLM\postboots`y'", replace</w:t>
      </w:r>
    </w:p>
    <w:p w14:paraId="50F7CA99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>}</w:t>
      </w:r>
    </w:p>
    <w:p w14:paraId="4D242620" w14:textId="7E0CE7E5" w:rsidR="00533E94" w:rsidRPr="00E17E62" w:rsidRDefault="00533E94">
      <w:pPr>
        <w:spacing w:after="200" w:line="360" w:lineRule="auto"/>
        <w:ind w:left="748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50292A43" w14:textId="77777777" w:rsidR="00CB2D7C" w:rsidRPr="00E17E62" w:rsidRDefault="00CB2D7C" w:rsidP="00CB2D7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532BB5D2" w14:textId="534829F5" w:rsidR="00533E94" w:rsidRPr="00E17E62" w:rsidRDefault="00533E94" w:rsidP="00533E94">
      <w:pPr>
        <w:spacing w:after="0"/>
        <w:rPr>
          <w:rFonts w:ascii="Times New Roman" w:hAnsi="Times New Roman" w:cs="Times New Roman"/>
          <w:b/>
          <w:bCs/>
          <w:lang w:val="fr-FR"/>
        </w:rPr>
      </w:pPr>
      <w:r w:rsidRPr="00E17E62">
        <w:rPr>
          <w:rFonts w:ascii="Times New Roman" w:hAnsi="Times New Roman" w:cs="Times New Roman"/>
          <w:b/>
          <w:bCs/>
          <w:lang w:val="fr-FR"/>
        </w:rPr>
        <w:t>/* MULTIPLE IMPUTATION + LONGITUDINAL LINEAR MIXED-MODEL</w:t>
      </w:r>
      <w:r w:rsidR="00861C7F" w:rsidRPr="00E17E62">
        <w:rPr>
          <w:rFonts w:ascii="Times New Roman" w:hAnsi="Times New Roman" w:cs="Times New Roman"/>
          <w:b/>
          <w:bCs/>
          <w:lang w:val="fr-FR"/>
        </w:rPr>
        <w:t xml:space="preserve"> (MI-LLM) </w:t>
      </w:r>
      <w:r w:rsidRPr="00E17E62">
        <w:rPr>
          <w:rFonts w:ascii="Times New Roman" w:hAnsi="Times New Roman" w:cs="Times New Roman"/>
          <w:b/>
          <w:bCs/>
          <w:lang w:val="fr-FR"/>
        </w:rPr>
        <w:t>*/</w:t>
      </w:r>
    </w:p>
    <w:p w14:paraId="4EEB20D7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17E62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clear</w:t>
      </w:r>
    </w:p>
    <w:p w14:paraId="2D57B2FF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17E62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set more off</w:t>
      </w:r>
    </w:p>
    <w:p w14:paraId="187AA0C7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17E62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cd "C:\MISSINGX"</w:t>
      </w:r>
    </w:p>
    <w:p w14:paraId="3376B85A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E17E62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E17E62">
        <w:rPr>
          <w:rFonts w:ascii="Times New Roman" w:hAnsi="Times New Roman" w:cs="Times New Roman"/>
          <w:bCs/>
          <w:sz w:val="18"/>
          <w:szCs w:val="18"/>
          <w:lang w:val="pt-BR"/>
        </w:rPr>
        <w:t>local n = 2000</w:t>
      </w:r>
    </w:p>
    <w:p w14:paraId="6C8B282A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</w:p>
    <w:p w14:paraId="3190BA6F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pt-BR"/>
        </w:rPr>
      </w:pPr>
      <w:r w:rsidRPr="00E17E62">
        <w:rPr>
          <w:rFonts w:ascii="Times New Roman" w:hAnsi="Times New Roman" w:cs="Times New Roman"/>
          <w:bCs/>
          <w:sz w:val="18"/>
          <w:szCs w:val="18"/>
          <w:lang w:val="pt-BR"/>
        </w:rPr>
        <w:t>forvalues j = 1(1)`n' {</w:t>
      </w:r>
    </w:p>
    <w:p w14:paraId="184D12D0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17E62">
        <w:rPr>
          <w:rFonts w:ascii="Times New Roman" w:hAnsi="Times New Roman" w:cs="Times New Roman"/>
          <w:bCs/>
          <w:sz w:val="18"/>
          <w:szCs w:val="18"/>
          <w:lang w:val="pt-BR"/>
        </w:rPr>
        <w:t xml:space="preserve"> </w:t>
      </w:r>
      <w:r w:rsidRPr="00E17E62">
        <w:rPr>
          <w:rFonts w:ascii="Times New Roman" w:hAnsi="Times New Roman" w:cs="Times New Roman"/>
          <w:bCs/>
          <w:sz w:val="18"/>
          <w:szCs w:val="18"/>
          <w:lang w:val="en-US"/>
        </w:rPr>
        <w:t>local y = `j'</w:t>
      </w:r>
    </w:p>
    <w:p w14:paraId="5FD76AE9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17E62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use "dataset`y'", clear</w:t>
      </w:r>
    </w:p>
    <w:p w14:paraId="662D5312" w14:textId="77777777" w:rsidR="00533E94" w:rsidRPr="00E17E62" w:rsidRDefault="00533E94" w:rsidP="00533E94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</w:p>
    <w:p w14:paraId="73D8BEFD" w14:textId="77777777" w:rsidR="00533E94" w:rsidRPr="00E17E62" w:rsidRDefault="00533E94" w:rsidP="00533E94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E17E62">
        <w:rPr>
          <w:rFonts w:ascii="Times New Roman" w:hAnsi="Times New Roman" w:cs="Times New Roman"/>
          <w:sz w:val="18"/>
          <w:szCs w:val="18"/>
          <w:lang w:val="fr-FR"/>
        </w:rPr>
        <w:t xml:space="preserve">// MULTIPLE IMPUTATION MODEL </w:t>
      </w:r>
    </w:p>
    <w:p w14:paraId="5D23EDDD" w14:textId="77777777" w:rsidR="00533E94" w:rsidRPr="00E17E62" w:rsidRDefault="00533E94" w:rsidP="00533E94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E17E62">
        <w:rPr>
          <w:rFonts w:ascii="Times New Roman" w:hAnsi="Times New Roman" w:cs="Times New Roman"/>
          <w:sz w:val="18"/>
          <w:szCs w:val="18"/>
          <w:lang w:val="fr-FR"/>
        </w:rPr>
        <w:t xml:space="preserve"> mi set flong</w:t>
      </w:r>
    </w:p>
    <w:p w14:paraId="46691E29" w14:textId="77777777" w:rsidR="00533E94" w:rsidRPr="00E17E62" w:rsidRDefault="00533E94" w:rsidP="00533E94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E17E62">
        <w:rPr>
          <w:rFonts w:ascii="Times New Roman" w:hAnsi="Times New Roman" w:cs="Times New Roman"/>
          <w:sz w:val="18"/>
          <w:szCs w:val="18"/>
          <w:lang w:val="fr-FR"/>
        </w:rPr>
        <w:t xml:space="preserve"> mi register regular age gender trt uT0 cT0</w:t>
      </w:r>
    </w:p>
    <w:p w14:paraId="49B6F3CB" w14:textId="77777777" w:rsidR="00533E94" w:rsidRPr="00E17E62" w:rsidRDefault="00533E94" w:rsidP="00533E94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E17E62">
        <w:rPr>
          <w:rFonts w:ascii="Times New Roman" w:hAnsi="Times New Roman" w:cs="Times New Roman"/>
          <w:sz w:val="18"/>
          <w:szCs w:val="18"/>
          <w:lang w:val="fr-FR"/>
        </w:rPr>
        <w:t xml:space="preserve"> mi register imputed cT1 cT2 cT3 cT4 uT1 uT2 uT3 uT4</w:t>
      </w:r>
    </w:p>
    <w:p w14:paraId="0AB397FA" w14:textId="77777777" w:rsidR="00533E94" w:rsidRPr="00E17E62" w:rsidRDefault="00533E94" w:rsidP="00533E94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E17E62">
        <w:rPr>
          <w:rFonts w:ascii="Times New Roman" w:hAnsi="Times New Roman" w:cs="Times New Roman"/>
          <w:sz w:val="18"/>
          <w:szCs w:val="18"/>
          <w:lang w:val="fr-FR"/>
        </w:rPr>
        <w:t xml:space="preserve"> quietly mi impute chained (pmm, knn(5)) cT1 cT2 cT3 cT4 uT1 uT2 uT3 uT4 = age gender uT0 cT0, by(trt) replace add(10) rseed(`k')</w:t>
      </w:r>
    </w:p>
    <w:p w14:paraId="26DA1482" w14:textId="01852A26" w:rsidR="00533E94" w:rsidRPr="00E17E62" w:rsidRDefault="00533E94" w:rsidP="00533E94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E17E62">
        <w:rPr>
          <w:rFonts w:ascii="Times New Roman" w:hAnsi="Times New Roman" w:cs="Times New Roman"/>
          <w:sz w:val="18"/>
          <w:szCs w:val="18"/>
          <w:lang w:val="fr-FR"/>
        </w:rPr>
        <w:t xml:space="preserve"> save "C:\MISSINGX\MI-LLM\dataset`y'_imp", replace</w:t>
      </w:r>
    </w:p>
    <w:p w14:paraId="17518C08" w14:textId="77777777" w:rsidR="00533E94" w:rsidRPr="00E17E62" w:rsidRDefault="00533E94" w:rsidP="00533E94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E17E62">
        <w:rPr>
          <w:rFonts w:ascii="Times New Roman" w:hAnsi="Times New Roman" w:cs="Times New Roman"/>
          <w:sz w:val="18"/>
          <w:szCs w:val="18"/>
          <w:lang w:val="fr-FR"/>
        </w:rPr>
        <w:t>}</w:t>
      </w:r>
    </w:p>
    <w:p w14:paraId="0F80CA24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4F3DEA78" w14:textId="151B671B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17E62">
        <w:rPr>
          <w:rFonts w:ascii="Times New Roman" w:hAnsi="Times New Roman" w:cs="Times New Roman"/>
          <w:bCs/>
          <w:sz w:val="18"/>
          <w:szCs w:val="18"/>
          <w:lang w:val="en-US"/>
        </w:rPr>
        <w:t>clear</w:t>
      </w:r>
    </w:p>
    <w:p w14:paraId="329F2477" w14:textId="3AF99D7C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>set more off</w:t>
      </w:r>
    </w:p>
    <w:p w14:paraId="1E46C039" w14:textId="1C215FA4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>cd "C:\MISSING\MI-LLM"</w:t>
      </w:r>
    </w:p>
    <w:p w14:paraId="5F624829" w14:textId="4E4086F4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>local n = 2000</w:t>
      </w:r>
    </w:p>
    <w:p w14:paraId="5877333F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6FF5D65E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>forvalues j = 1(1)`n' {</w:t>
      </w:r>
    </w:p>
    <w:p w14:paraId="452DD639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local y = `j'</w:t>
      </w:r>
    </w:p>
    <w:p w14:paraId="0A802F23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use "dataset`y'_imp", clear</w:t>
      </w:r>
    </w:p>
    <w:p w14:paraId="729D10CD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0E9A866E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keep baseline values for costs and utilities in wide format</w:t>
      </w:r>
    </w:p>
    <w:p w14:paraId="5923EA79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tility_b = uT0</w:t>
      </w:r>
    </w:p>
    <w:p w14:paraId="51E70CDB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b = cT0</w:t>
      </w:r>
    </w:p>
    <w:p w14:paraId="27E512CA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1A0E9212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reshape from wide to long creating a new variable - time - that indicates time period</w:t>
      </w:r>
    </w:p>
    <w:p w14:paraId="3C068957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rename (cT0 cT1 cT2 cT3 cT4) (cost0 cost1 cost2 cost3 cost4)</w:t>
      </w:r>
    </w:p>
    <w:p w14:paraId="61CFAF69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rename (uT0 uT1 uT2 uT3 uT4) (utility0 utility1 utility2 utility3 utility4)</w:t>
      </w:r>
    </w:p>
    <w:p w14:paraId="7789430E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quietly mi reshape long cost utility, i(id) j(time 0 1 2 3 4)</w:t>
      </w:r>
    </w:p>
    <w:p w14:paraId="67DE7036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5B83B8D5" w14:textId="1BE00AC0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LLM FOR UTILITIES </w:t>
      </w:r>
      <w:r w:rsidR="00C91A23" w:rsidRPr="00E17E62">
        <w:rPr>
          <w:rFonts w:ascii="Times New Roman" w:hAnsi="Times New Roman" w:cs="Times New Roman"/>
          <w:sz w:val="18"/>
          <w:szCs w:val="18"/>
          <w:lang w:val="en-GB"/>
        </w:rPr>
        <w:t>performed in each on of the imputed datasets</w:t>
      </w:r>
    </w:p>
    <w:p w14:paraId="6756AED3" w14:textId="135B9A2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quietly mi estimate: mixed utility i.trt##i.time i.time##c.utility_b i.time##c.age i.time##i.gender ||id :</w:t>
      </w:r>
    </w:p>
    <w:p w14:paraId="037DC0A1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betaCE = e(b_mi) /* extract matric of betas */</w:t>
      </w:r>
    </w:p>
    <w:p w14:paraId="0A538A27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vari = e(V_mi) /* extract matrix of variances */</w:t>
      </w:r>
    </w:p>
    <w:p w14:paraId="41E7AD58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obs = e(N_g_mi)  /* extract number of observations used in the model */</w:t>
      </w:r>
    </w:p>
    <w:p w14:paraId="6FF1E521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obs = obs[1,1]</w:t>
      </w:r>
    </w:p>
    <w:p w14:paraId="2DF00CDD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loss_eff = e(fmi_max_mi)/e(M_mi)</w:t>
      </w:r>
    </w:p>
    <w:p w14:paraId="6D2A4716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Za = 1.95996</w:t>
      </w:r>
    </w:p>
    <w:p w14:paraId="09F5F7CE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3C304106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gen variables for utility difference at each time point adjusted for baseline */</w:t>
      </w:r>
    </w:p>
    <w:p w14:paraId="223B5CF2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tility_diff1 =  betaCE[1,14]</w:t>
      </w:r>
    </w:p>
    <w:p w14:paraId="5A697A9E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tility_diff2 =  betaCE[1,15]</w:t>
      </w:r>
    </w:p>
    <w:p w14:paraId="1B91DCE9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tility_diff3 =  betaCE[1,16]</w:t>
      </w:r>
    </w:p>
    <w:p w14:paraId="45D4A47F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tility_diff4 =  betaCE[1,17]</w:t>
      </w:r>
    </w:p>
    <w:p w14:paraId="09B76B6A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5CA07BBA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calculate QALY difference</w:t>
      </w:r>
    </w:p>
    <w:p w14:paraId="13B76D95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diff = (0.5*(utility_diff1+utility_diff1)*(3/12)) + (0.5*(utility_diff1+utility_diff2)*(3/12)) +  (0.5*(utility_diff2+utility_diff3)*(3/12)) + (0.5*(utility_diff3+utility_diff4)*(3/12))</w:t>
      </w:r>
    </w:p>
    <w:p w14:paraId="7EF3ACE4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653C96C5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gen variables for variance utility difference at each time point</w:t>
      </w:r>
    </w:p>
    <w:p w14:paraId="6070EBCA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17E62">
        <w:rPr>
          <w:rFonts w:ascii="Times New Roman" w:hAnsi="Times New Roman" w:cs="Times New Roman"/>
          <w:sz w:val="18"/>
          <w:szCs w:val="18"/>
        </w:rPr>
        <w:t>gen varu1 = vari[14,14]</w:t>
      </w:r>
    </w:p>
    <w:p w14:paraId="6712979F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varu2 = vari[15,15]</w:t>
      </w:r>
    </w:p>
    <w:p w14:paraId="4F4F9689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varu3 = vari[16,16]</w:t>
      </w:r>
    </w:p>
    <w:p w14:paraId="3B4EF590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varu4 = vari[17,17]</w:t>
      </w:r>
    </w:p>
    <w:p w14:paraId="5F2F6F73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599615F" w14:textId="77777777" w:rsidR="00C91A23" w:rsidRPr="00E17E62" w:rsidRDefault="00C91A23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EEB3F91" w14:textId="77777777" w:rsidR="00C91A23" w:rsidRPr="00E17E62" w:rsidRDefault="00C91A23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F9A80B5" w14:textId="77777777" w:rsidR="00C91A23" w:rsidRPr="00E17E62" w:rsidRDefault="00C91A23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9D37C53" w14:textId="01F2830F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</w:t>
      </w:r>
      <w:r w:rsidRPr="00E17E62">
        <w:rPr>
          <w:rFonts w:ascii="Times New Roman" w:hAnsi="Times New Roman" w:cs="Times New Roman"/>
          <w:sz w:val="18"/>
          <w:szCs w:val="18"/>
          <w:lang w:val="en-GB"/>
        </w:rPr>
        <w:t>//calculate variance of QALY difference</w:t>
      </w:r>
    </w:p>
    <w:p w14:paraId="01554510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var =  ((0.25*(varu1+varu1)) + (0.25*(varu1+varu2)) +  (0.25*(varu2+varu3)) + (0.25*(varu3+varu4)))/4</w:t>
      </w:r>
    </w:p>
    <w:p w14:paraId="3F47202C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26AA1C04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calculate SE of QALY difference</w:t>
      </w:r>
    </w:p>
    <w:p w14:paraId="67019733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SE_QALY_diff = sqrt(QALY_var)</w:t>
      </w:r>
    </w:p>
    <w:p w14:paraId="43125FE3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32F55192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estimate CI around QALY difference</w:t>
      </w:r>
    </w:p>
    <w:p w14:paraId="08471A2C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LL_QALY = QALY_diff - Za*SE_QALY_diff</w:t>
      </w:r>
    </w:p>
    <w:p w14:paraId="2AC3AC14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L_QALY = QALY_diff + Za*SE_QALY_diff</w:t>
      </w:r>
    </w:p>
    <w:p w14:paraId="2FAD478B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59FE68F" w14:textId="77777777" w:rsidR="00C91A23" w:rsidRPr="00E17E62" w:rsidRDefault="00533E94" w:rsidP="00C91A2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</w:t>
      </w:r>
      <w:r w:rsidR="00C91A23" w:rsidRPr="00E17E62">
        <w:rPr>
          <w:rFonts w:ascii="Times New Roman" w:hAnsi="Times New Roman" w:cs="Times New Roman"/>
          <w:sz w:val="18"/>
          <w:szCs w:val="18"/>
          <w:lang w:val="en-GB"/>
        </w:rPr>
        <w:t>LLM</w:t>
      </w: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FOR COSTS</w:t>
      </w:r>
      <w:r w:rsidR="00C91A23"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performed in each on of the imputed datasets</w:t>
      </w:r>
    </w:p>
    <w:p w14:paraId="4B1D6FDD" w14:textId="2B4D23BB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quietly mi estimate: mixed cost i.trt##i.time i.time##c.cost_b i.time##c.age i.time##i.gender</w:t>
      </w:r>
      <w:r w:rsidR="00C91A23"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17E62">
        <w:rPr>
          <w:rFonts w:ascii="Times New Roman" w:hAnsi="Times New Roman" w:cs="Times New Roman"/>
          <w:sz w:val="18"/>
          <w:szCs w:val="18"/>
          <w:lang w:val="en-GB"/>
        </w:rPr>
        <w:t>||id :</w:t>
      </w:r>
    </w:p>
    <w:p w14:paraId="4359486D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betaCEc = e(b_mi) /* extract matric of betas */</w:t>
      </w:r>
    </w:p>
    <w:p w14:paraId="533C60F4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varic = e(V_mi) /* extract matrix of variances */</w:t>
      </w:r>
    </w:p>
    <w:p w14:paraId="4E6044EF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obsc = e(N_g_mi)  /* extract number of observations used in the model */</w:t>
      </w:r>
    </w:p>
    <w:p w14:paraId="5E416BED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obsc = obsc[1,1]</w:t>
      </w:r>
    </w:p>
    <w:p w14:paraId="0ED63A8B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loss_effc = e(fmi_max_mi)/e(M_mi)</w:t>
      </w:r>
    </w:p>
    <w:p w14:paraId="4B9098FF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054A58D0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gen variables for cost difference at each time point adjusted for baseline costs</w:t>
      </w:r>
    </w:p>
    <w:p w14:paraId="103DE5CD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diff1 =  betaCEc[1,14]</w:t>
      </w:r>
    </w:p>
    <w:p w14:paraId="31A5B2D4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diff2 =  betaCEc[1,15]</w:t>
      </w:r>
    </w:p>
    <w:p w14:paraId="3CCA4230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diff3 =  betaCEc[1,16]</w:t>
      </w:r>
    </w:p>
    <w:p w14:paraId="3659F6BE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diff4 =  betaCEc[1,17]</w:t>
      </w:r>
    </w:p>
    <w:p w14:paraId="345B9F8E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3A04DDD5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calculate marginal cost difference</w:t>
      </w:r>
    </w:p>
    <w:p w14:paraId="67BF06A6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diff = cost_diff1 + cost_diff2 + cost_diff3 + cost_diff4</w:t>
      </w:r>
    </w:p>
    <w:p w14:paraId="266EF914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0A5647E4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gen variables for variance of cost difference at each time point</w:t>
      </w:r>
    </w:p>
    <w:p w14:paraId="2B109E37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17E62">
        <w:rPr>
          <w:rFonts w:ascii="Times New Roman" w:hAnsi="Times New Roman" w:cs="Times New Roman"/>
          <w:sz w:val="18"/>
          <w:szCs w:val="18"/>
        </w:rPr>
        <w:t>gen varc1 = varic[14,14]</w:t>
      </w:r>
    </w:p>
    <w:p w14:paraId="37927A26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varc2 = varic[15,15]</w:t>
      </w:r>
    </w:p>
    <w:p w14:paraId="0964D94D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varc3 = varic[16,16]</w:t>
      </w:r>
    </w:p>
    <w:p w14:paraId="7CF11C1C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varc4 = varic[17,17]</w:t>
      </w:r>
    </w:p>
    <w:p w14:paraId="48D066C4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20941A6A" w14:textId="77777777" w:rsidR="00C91A23" w:rsidRPr="00E17E62" w:rsidRDefault="00533E94" w:rsidP="00C91A2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</w:t>
      </w:r>
      <w:r w:rsidR="00C91A23" w:rsidRPr="00E17E62">
        <w:rPr>
          <w:rFonts w:ascii="Times New Roman" w:hAnsi="Times New Roman" w:cs="Times New Roman"/>
          <w:sz w:val="18"/>
          <w:szCs w:val="18"/>
        </w:rPr>
        <w:t xml:space="preserve"> </w:t>
      </w:r>
      <w:r w:rsidR="00C91A23" w:rsidRPr="00E17E62">
        <w:rPr>
          <w:rFonts w:ascii="Times New Roman" w:hAnsi="Times New Roman" w:cs="Times New Roman"/>
          <w:sz w:val="18"/>
          <w:szCs w:val="18"/>
          <w:lang w:val="en-GB"/>
        </w:rPr>
        <w:t>//calculate SE for marginal cost difference</w:t>
      </w:r>
    </w:p>
    <w:p w14:paraId="6CC60D27" w14:textId="77777777" w:rsidR="00C91A23" w:rsidRPr="00E17E62" w:rsidRDefault="00C91A23" w:rsidP="00C91A2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17E62">
        <w:rPr>
          <w:rFonts w:ascii="Times New Roman" w:hAnsi="Times New Roman" w:cs="Times New Roman"/>
          <w:sz w:val="18"/>
          <w:szCs w:val="18"/>
        </w:rPr>
        <w:t>gen SEc1 = sqrt(varc1)</w:t>
      </w:r>
    </w:p>
    <w:p w14:paraId="04F3774D" w14:textId="77777777" w:rsidR="00C91A23" w:rsidRPr="00E17E62" w:rsidRDefault="00C91A23" w:rsidP="00C91A2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SEc2 = sqrt(varc2)</w:t>
      </w:r>
    </w:p>
    <w:p w14:paraId="0B346844" w14:textId="77777777" w:rsidR="00C91A23" w:rsidRPr="00E17E62" w:rsidRDefault="00C91A23" w:rsidP="00C91A2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SEc3 = sqrt(varc3)</w:t>
      </w:r>
    </w:p>
    <w:p w14:paraId="7490C161" w14:textId="77777777" w:rsidR="00C91A23" w:rsidRPr="00E17E62" w:rsidRDefault="00C91A23" w:rsidP="00C91A2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SEc4 = sqrt(varc4)</w:t>
      </w:r>
    </w:p>
    <w:p w14:paraId="7057ADC8" w14:textId="77777777" w:rsidR="00C91A23" w:rsidRPr="00E17E62" w:rsidRDefault="00C91A23" w:rsidP="00C91A2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</w:t>
      </w:r>
      <w:r w:rsidRPr="00E17E62">
        <w:rPr>
          <w:rFonts w:ascii="Times New Roman" w:hAnsi="Times New Roman" w:cs="Times New Roman"/>
          <w:sz w:val="18"/>
          <w:szCs w:val="18"/>
          <w:lang w:val="en-GB"/>
        </w:rPr>
        <w:t>gen SE_cost_diff = SEc1 + SEc2 + SEc3 + SEc4</w:t>
      </w:r>
    </w:p>
    <w:p w14:paraId="6EB2C21F" w14:textId="77777777" w:rsidR="00C91A23" w:rsidRPr="00E17E62" w:rsidRDefault="00C91A23" w:rsidP="00C91A2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5ACE11D3" w14:textId="77777777" w:rsidR="00C91A23" w:rsidRPr="00E17E62" w:rsidRDefault="00C91A23" w:rsidP="00C91A2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estimate CI around marginal cost difference</w:t>
      </w:r>
    </w:p>
    <w:p w14:paraId="2E8EC184" w14:textId="77777777" w:rsidR="00C91A23" w:rsidRPr="00E17E62" w:rsidRDefault="00C91A23" w:rsidP="00C91A2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LL_costs = (cost_diff - Za*SE_cost_diff)</w:t>
      </w:r>
    </w:p>
    <w:p w14:paraId="35A2B414" w14:textId="77777777" w:rsidR="00C91A23" w:rsidRPr="00E17E62" w:rsidRDefault="00C91A23" w:rsidP="00C91A2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L_costs = (cost_diff + Za*SE_cost_diff)</w:t>
      </w:r>
    </w:p>
    <w:p w14:paraId="0D21374D" w14:textId="3DE335E9" w:rsidR="00533E94" w:rsidRPr="00E17E62" w:rsidRDefault="00533E94" w:rsidP="00C91A2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4E532F3B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calculate covariance costs and QALY</w:t>
      </w:r>
    </w:p>
    <w:p w14:paraId="6847D55B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cor cost utility if trt == 0</w:t>
      </w:r>
    </w:p>
    <w:p w14:paraId="26D0E59E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cor = r(rho)</w:t>
      </w:r>
    </w:p>
    <w:p w14:paraId="3705A4E8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r_control = cor[1,1]</w:t>
      </w:r>
    </w:p>
    <w:p w14:paraId="6E942F32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45E385FA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cor cost utility if trt == 1</w:t>
      </w:r>
    </w:p>
    <w:p w14:paraId="4497A88E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cor = r(rho)</w:t>
      </w:r>
    </w:p>
    <w:p w14:paraId="092A162C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r_intervention = cor[1,1]</w:t>
      </w:r>
    </w:p>
    <w:p w14:paraId="2EA14D82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7D273E8D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tabstat cost, stats(sd) save by(trt)</w:t>
      </w:r>
    </w:p>
    <w:p w14:paraId="6597AE9E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sd = r(Stat1)</w:t>
      </w:r>
    </w:p>
    <w:p w14:paraId="0712C5EF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s_SD_control = sd[1,1]</w:t>
      </w:r>
    </w:p>
    <w:p w14:paraId="76400FD4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2AC2617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tabstat cost, stats(sd) save by(trt)</w:t>
      </w:r>
    </w:p>
    <w:p w14:paraId="713DED62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sd = r(Stat2)</w:t>
      </w:r>
    </w:p>
    <w:p w14:paraId="6FC8CF2C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s_SD_intervention = sd[1,1]</w:t>
      </w:r>
    </w:p>
    <w:p w14:paraId="05C0AD85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BCD7566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tabstat utility, stats(sd) save by(trt)</w:t>
      </w:r>
    </w:p>
    <w:p w14:paraId="241D98BB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sd = r(Stat1)</w:t>
      </w:r>
    </w:p>
    <w:p w14:paraId="1E790D23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SD_control = sd[1,1]</w:t>
      </w:r>
    </w:p>
    <w:p w14:paraId="24F9AAF8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1920A8DD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tabstat utility, stats(sd) save by(trt)</w:t>
      </w:r>
    </w:p>
    <w:p w14:paraId="14FAE5AD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sd = r(Stat2)</w:t>
      </w:r>
    </w:p>
    <w:p w14:paraId="7849EAF2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SD_intervention = sd[1,1]</w:t>
      </w:r>
    </w:p>
    <w:p w14:paraId="46C74298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6552A4A6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control_se = QALY_SD_control/sqrt(obs)</w:t>
      </w:r>
    </w:p>
    <w:p w14:paraId="2E834F92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int_se = QALY_SD_intervention/sqrt(obs)</w:t>
      </w:r>
    </w:p>
    <w:p w14:paraId="7E9050A7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017314DA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s_control_se = Costs_SD_control/sqrt(obs)</w:t>
      </w:r>
    </w:p>
    <w:p w14:paraId="36F39E2D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s_int_se = Costs_SD_intervention/sqrt(obs)</w:t>
      </w:r>
    </w:p>
    <w:p w14:paraId="3B07F9EB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3C0B7BF2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se_QALY = sqrt(QALY_int_se^2+QALY_control_se^2)</w:t>
      </w:r>
    </w:p>
    <w:p w14:paraId="1F9EC902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se_Costs = sqrt(Costs_int_se^2+Costs_control_se^2)</w:t>
      </w:r>
    </w:p>
    <w:p w14:paraId="29922041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65EC1EE0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r_cost_effect_diffs = ((cor_intervention*QALY_int_se*Costs_int_se)+(cor_control*QALY_control_se*Costs_control_se))/(se_QALY*se_Costs)</w:t>
      </w:r>
    </w:p>
    <w:p w14:paraId="2E69593C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1A910ED1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v = cor_cost_effect_diffs*SE_QALY_diff*SE_cost_diff</w:t>
      </w:r>
    </w:p>
    <w:p w14:paraId="49F22E5C" w14:textId="77777777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6AE94F5E" w14:textId="3736C67B" w:rsidR="00533E94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save "C:\MISSING</w:t>
      </w:r>
      <w:r w:rsidR="00C91A23" w:rsidRPr="00E17E62">
        <w:rPr>
          <w:rFonts w:ascii="Times New Roman" w:hAnsi="Times New Roman" w:cs="Times New Roman"/>
          <w:sz w:val="18"/>
          <w:szCs w:val="18"/>
          <w:lang w:val="en-GB"/>
        </w:rPr>
        <w:t>X</w:t>
      </w:r>
      <w:r w:rsidRPr="00E17E62">
        <w:rPr>
          <w:rFonts w:ascii="Times New Roman" w:hAnsi="Times New Roman" w:cs="Times New Roman"/>
          <w:sz w:val="18"/>
          <w:szCs w:val="18"/>
          <w:lang w:val="en-GB"/>
        </w:rPr>
        <w:t>\MI-LLM\postboots`y'", replace</w:t>
      </w:r>
    </w:p>
    <w:p w14:paraId="7ED76B98" w14:textId="1396C216" w:rsidR="00CB2D7C" w:rsidRPr="00E17E62" w:rsidRDefault="00533E94" w:rsidP="00533E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>}</w:t>
      </w:r>
    </w:p>
    <w:p w14:paraId="58E01C10" w14:textId="5C7F67AE" w:rsidR="001373ED" w:rsidRPr="00E17E62" w:rsidRDefault="001373ED" w:rsidP="001373ED">
      <w:pPr>
        <w:spacing w:after="0" w:line="240" w:lineRule="auto"/>
        <w:ind w:left="748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1EB96ED5" w14:textId="77777777" w:rsidR="000D257E" w:rsidRPr="00E17E62" w:rsidRDefault="000D257E" w:rsidP="001373ED">
      <w:pPr>
        <w:spacing w:after="0" w:line="240" w:lineRule="auto"/>
        <w:ind w:left="748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2E00E9B6" w14:textId="4C44DDBC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lang w:val="fr-FR"/>
        </w:rPr>
      </w:pPr>
      <w:r w:rsidRPr="00E17E62">
        <w:rPr>
          <w:rFonts w:ascii="Times New Roman" w:hAnsi="Times New Roman" w:cs="Times New Roman"/>
          <w:lang w:val="fr-FR"/>
        </w:rPr>
        <w:t xml:space="preserve">/* </w:t>
      </w:r>
      <w:r w:rsidRPr="00E17E62">
        <w:rPr>
          <w:rFonts w:ascii="Times New Roman" w:hAnsi="Times New Roman" w:cs="Times New Roman"/>
          <w:b/>
          <w:bCs/>
          <w:lang w:val="fr-FR"/>
        </w:rPr>
        <w:t>MEAN IMPUTATION +</w:t>
      </w:r>
      <w:r w:rsidRPr="00E17E62">
        <w:rPr>
          <w:rFonts w:ascii="Times New Roman" w:hAnsi="Times New Roman" w:cs="Times New Roman"/>
          <w:b/>
          <w:lang w:val="fr-FR"/>
        </w:rPr>
        <w:t xml:space="preserve"> </w:t>
      </w:r>
      <w:r w:rsidRPr="00E17E62">
        <w:rPr>
          <w:rFonts w:ascii="Times New Roman" w:hAnsi="Times New Roman" w:cs="Times New Roman"/>
          <w:b/>
          <w:bCs/>
          <w:lang w:val="fr-FR"/>
        </w:rPr>
        <w:t xml:space="preserve">LONGITUDINAL LINEAR MIXED-MODEL </w:t>
      </w:r>
      <w:r w:rsidR="00861C7F" w:rsidRPr="00E17E62">
        <w:rPr>
          <w:rFonts w:ascii="Times New Roman" w:hAnsi="Times New Roman" w:cs="Times New Roman"/>
          <w:b/>
          <w:bCs/>
          <w:lang w:val="fr-FR"/>
        </w:rPr>
        <w:t>(M-LLM)</w:t>
      </w:r>
      <w:r w:rsidR="00861C7F" w:rsidRPr="00E17E62">
        <w:rPr>
          <w:rFonts w:ascii="Times New Roman" w:hAnsi="Times New Roman" w:cs="Times New Roman"/>
          <w:lang w:val="fr-FR"/>
        </w:rPr>
        <w:t xml:space="preserve"> </w:t>
      </w:r>
      <w:r w:rsidRPr="00E17E62">
        <w:rPr>
          <w:rFonts w:ascii="Times New Roman" w:hAnsi="Times New Roman" w:cs="Times New Roman"/>
          <w:lang w:val="fr-FR"/>
        </w:rPr>
        <w:t>*/</w:t>
      </w:r>
    </w:p>
    <w:p w14:paraId="4C5BCCDC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>clear</w:t>
      </w:r>
    </w:p>
    <w:p w14:paraId="78CEEDAF" w14:textId="4AD3F0CE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>set more off</w:t>
      </w:r>
    </w:p>
    <w:p w14:paraId="358143A4" w14:textId="35595424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>cd "C:\MISSINGX"</w:t>
      </w:r>
    </w:p>
    <w:p w14:paraId="4C73726B" w14:textId="42E6E461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>local n = 2000</w:t>
      </w:r>
    </w:p>
    <w:p w14:paraId="03F953E8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</w:p>
    <w:p w14:paraId="0F14A761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>forvalues j = 1(1)`n' {</w:t>
      </w:r>
    </w:p>
    <w:p w14:paraId="2665DB47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local y = `j'</w:t>
      </w:r>
    </w:p>
    <w:p w14:paraId="2C99FE9F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use "dataset`y'", clear</w:t>
      </w:r>
    </w:p>
    <w:p w14:paraId="2AC9ECB5" w14:textId="0B430A72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</w:t>
      </w:r>
    </w:p>
    <w:p w14:paraId="2DA413C4" w14:textId="77777777" w:rsidR="001373ED" w:rsidRPr="00E17E62" w:rsidRDefault="001373ED" w:rsidP="001373ED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E17E62">
        <w:rPr>
          <w:rFonts w:ascii="Times New Roman" w:hAnsi="Times New Roman" w:cs="Times New Roman"/>
          <w:sz w:val="18"/>
          <w:szCs w:val="18"/>
          <w:lang w:val="fr-FR"/>
        </w:rPr>
        <w:t>// MEAN IMPUTATION BY TREATMENT GROUP</w:t>
      </w:r>
    </w:p>
    <w:p w14:paraId="1F8AB884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bysort trt: egen mean_uT1 = mean(uT1)</w:t>
      </w:r>
    </w:p>
    <w:p w14:paraId="27D574D9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bysort trt: egen mean_uT2 = mean(uT2)</w:t>
      </w:r>
    </w:p>
    <w:p w14:paraId="42F07AF4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bysort trt: egen mean_uT3 = mean(uT3)</w:t>
      </w:r>
    </w:p>
    <w:p w14:paraId="1EA9BF7B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bysort trt: egen mean_uT4 = mean(uT4)</w:t>
      </w:r>
    </w:p>
    <w:p w14:paraId="7123872E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</w:t>
      </w:r>
    </w:p>
    <w:p w14:paraId="7B05E412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replace uT1 = mean_uT1 if missing(uT1)</w:t>
      </w:r>
    </w:p>
    <w:p w14:paraId="2C0B8A31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replace uT2 = mean_uT2 if missing(uT2)</w:t>
      </w:r>
    </w:p>
    <w:p w14:paraId="51C132D2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replace uT3 = mean_uT3 if missing(uT3)</w:t>
      </w:r>
    </w:p>
    <w:p w14:paraId="7BC784E4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replace uT4 = mean_uT4 if missing(uT4)</w:t>
      </w:r>
    </w:p>
    <w:p w14:paraId="30422088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</w:t>
      </w:r>
    </w:p>
    <w:p w14:paraId="73E6C510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bysort trt: egen mean_cT1 = mean(cT1)</w:t>
      </w:r>
    </w:p>
    <w:p w14:paraId="7722F7D6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bysort trt: egen mean_cT2 = mean(cT2)</w:t>
      </w:r>
    </w:p>
    <w:p w14:paraId="138AC4DB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bysort trt: egen mean_cT3 = mean(cT3)</w:t>
      </w:r>
    </w:p>
    <w:p w14:paraId="4DAEBFA1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bysort trt: egen mean_cT4 = mean(cT4)</w:t>
      </w:r>
    </w:p>
    <w:p w14:paraId="43FA5490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</w:t>
      </w:r>
    </w:p>
    <w:p w14:paraId="758AE051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replace cT1 = mean_cT1 if missing(cT1)</w:t>
      </w:r>
    </w:p>
    <w:p w14:paraId="6BCC729E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replace cT2 = mean_cT2 if missing(cT2)</w:t>
      </w:r>
    </w:p>
    <w:p w14:paraId="1D560685" w14:textId="77777777" w:rsidR="001373ED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replace cT3 = mean_cT3 if missing(cT3)</w:t>
      </w:r>
    </w:p>
    <w:p w14:paraId="29D743A0" w14:textId="0844DE2F" w:rsidR="00CB2D7C" w:rsidRPr="00E17E62" w:rsidRDefault="001373ED" w:rsidP="001373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fr-FR"/>
        </w:rPr>
      </w:pPr>
      <w:r w:rsidRPr="00E17E62">
        <w:rPr>
          <w:rFonts w:ascii="Times New Roman" w:eastAsia="Calibri" w:hAnsi="Times New Roman" w:cs="Times New Roman"/>
          <w:sz w:val="20"/>
          <w:szCs w:val="20"/>
          <w:lang w:val="fr-FR"/>
        </w:rPr>
        <w:t xml:space="preserve"> replace cT4 = mean_cT4 if missing(cT4)</w:t>
      </w:r>
    </w:p>
    <w:p w14:paraId="1C4D6F1C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>//keep baseline values for costs and utilities in wide format</w:t>
      </w:r>
    </w:p>
    <w:p w14:paraId="61AC4370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tility_b = uT0</w:t>
      </w:r>
    </w:p>
    <w:p w14:paraId="28A3F75B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b = cT0</w:t>
      </w:r>
    </w:p>
    <w:p w14:paraId="35552577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1E8B240B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reshape from wide to long creating a new variable - time - that indicates time period</w:t>
      </w:r>
    </w:p>
    <w:p w14:paraId="5AF27D5B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quietly reshape long cT uT, i(id) j(time 0 1 2 3 4)</w:t>
      </w:r>
    </w:p>
    <w:p w14:paraId="23BFF137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rename cT costs</w:t>
      </w:r>
    </w:p>
    <w:p w14:paraId="159586B4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rename uT utilities</w:t>
      </w:r>
    </w:p>
    <w:p w14:paraId="245D51F4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2B1DB7B6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LLM FOR UTILITIES  </w:t>
      </w:r>
    </w:p>
    <w:p w14:paraId="2E1D9231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ixed utilities i.trt##i.time i.time##c.utility_b i.time##c.age i.time##i.gender ||id :</w:t>
      </w:r>
    </w:p>
    <w:p w14:paraId="3F7E29CF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betaCE = e(b) /* extract matric of betas */</w:t>
      </w:r>
    </w:p>
    <w:p w14:paraId="6616B307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vari = e(V) /* extract matrix of variances */</w:t>
      </w:r>
    </w:p>
    <w:p w14:paraId="0FDF02AA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obs = e(N_g)</w:t>
      </w:r>
    </w:p>
    <w:p w14:paraId="7975F58B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obs = obs[1,1] /* extract number of observations used in the model */</w:t>
      </w:r>
    </w:p>
    <w:p w14:paraId="3D59C1C5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Za = 1.95996</w:t>
      </w:r>
    </w:p>
    <w:p w14:paraId="376B682D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2E88565F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gen variables for utility difference at each time point adjusted for baseline</w:t>
      </w:r>
    </w:p>
    <w:p w14:paraId="3F66540D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tility_diff1 =  betaCE[1,14]</w:t>
      </w:r>
    </w:p>
    <w:p w14:paraId="53B352E2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tility_diff2 =  betaCE[1,15]</w:t>
      </w:r>
    </w:p>
    <w:p w14:paraId="217F91FA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tility_diff3 =  betaCE[1,16]</w:t>
      </w:r>
    </w:p>
    <w:p w14:paraId="360FF08C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tility_diff4 =  betaCE[1,17]</w:t>
      </w:r>
    </w:p>
    <w:p w14:paraId="1C8C04B3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29D18B3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calculate QALY difference</w:t>
      </w:r>
    </w:p>
    <w:p w14:paraId="1FC9646B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diff = (0.5*(utility_diff1+utility_diff1)*(3/12)) + (0.5*(utility_diff1+utility_diff2)*(3/12)) +  (0.5*(utility_diff2+utility_diff3)*(3/12)) + (0.5*(utility_diff3+utility_diff4)*(3/12))</w:t>
      </w:r>
    </w:p>
    <w:p w14:paraId="0C1E2B1A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7C6829D5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gen variables for variance utility difference at each time point</w:t>
      </w:r>
    </w:p>
    <w:p w14:paraId="4319C2B8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17E62">
        <w:rPr>
          <w:rFonts w:ascii="Times New Roman" w:hAnsi="Times New Roman" w:cs="Times New Roman"/>
          <w:sz w:val="18"/>
          <w:szCs w:val="18"/>
        </w:rPr>
        <w:t>gen varu1 = vari[14,14]</w:t>
      </w:r>
    </w:p>
    <w:p w14:paraId="4E4FEDE0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varu2 = vari[15,15]</w:t>
      </w:r>
    </w:p>
    <w:p w14:paraId="6B658CD4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varu3 = vari[16,16]</w:t>
      </w:r>
    </w:p>
    <w:p w14:paraId="31D894C8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varu4 = vari[17,17]</w:t>
      </w:r>
    </w:p>
    <w:p w14:paraId="5CD0888F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713AFDD" w14:textId="3EFDB189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</w:t>
      </w:r>
      <w:r w:rsidRPr="00E17E62">
        <w:rPr>
          <w:rFonts w:ascii="Times New Roman" w:hAnsi="Times New Roman" w:cs="Times New Roman"/>
          <w:sz w:val="18"/>
          <w:szCs w:val="18"/>
          <w:lang w:val="en-GB"/>
        </w:rPr>
        <w:t>//calculate variance of QALY difference</w:t>
      </w:r>
    </w:p>
    <w:p w14:paraId="594E89ED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var =  ((0.25*(varu1+varu1)) + (0.25*(varu1+varu2)) +  (0.25*(varu2+varu3)) + (0.25*(varu3+varu4)))/4</w:t>
      </w:r>
    </w:p>
    <w:p w14:paraId="350E1E5E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79AFCABF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calculate SE of QALY difference</w:t>
      </w:r>
    </w:p>
    <w:p w14:paraId="6801EFFB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SE_QALY_diff = sqrt(QALY_var)</w:t>
      </w:r>
    </w:p>
    <w:p w14:paraId="2D604DEC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629A1320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estimate CI around QALY difference</w:t>
      </w:r>
    </w:p>
    <w:p w14:paraId="4BDC9BE6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LL_QALY = QALY_diff - Za*SE_QALY_diff</w:t>
      </w:r>
    </w:p>
    <w:p w14:paraId="6955A842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L_QALY = QALY_diff + Za*SE_QALY_diff</w:t>
      </w:r>
    </w:p>
    <w:p w14:paraId="1624E6C9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20B67BB2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LLM FOR COSTS</w:t>
      </w:r>
    </w:p>
    <w:p w14:paraId="13B42ADE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ixed costs i.trt##i.time i.time##c.cost_b i.time##c.age i.time##i.gender ||id :</w:t>
      </w:r>
    </w:p>
    <w:p w14:paraId="01DD39E7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betaCEc = e(b) /* extract matrix of regression coefficients */</w:t>
      </w:r>
    </w:p>
    <w:p w14:paraId="1F030FB0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varic = e(V) /* extract matrix of variances */</w:t>
      </w:r>
    </w:p>
    <w:p w14:paraId="537D9254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obsc = e(N</w:t>
      </w:r>
      <w:r w:rsidRPr="00E17E62">
        <w:rPr>
          <w:rFonts w:ascii="Times New Roman" w:hAnsi="Times New Roman" w:cs="Times New Roman"/>
          <w:sz w:val="18"/>
          <w:szCs w:val="18"/>
          <w:lang w:val="pt-BR"/>
        </w:rPr>
        <w:t>_g</w:t>
      </w:r>
      <w:r w:rsidRPr="00E17E62">
        <w:rPr>
          <w:rFonts w:ascii="Times New Roman" w:hAnsi="Times New Roman" w:cs="Times New Roman"/>
          <w:sz w:val="18"/>
          <w:szCs w:val="18"/>
          <w:lang w:val="en-GB"/>
        </w:rPr>
        <w:t>)</w:t>
      </w:r>
    </w:p>
    <w:p w14:paraId="1363849F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obsc = obsc[1,1] /* extract number of observations used in the model */</w:t>
      </w:r>
    </w:p>
    <w:p w14:paraId="6BE39503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4D87859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gen variables for cost difference at each time point adjusted for baseline costs</w:t>
      </w:r>
    </w:p>
    <w:p w14:paraId="4F8DA34E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diff1 =  betaCEc[1,14]</w:t>
      </w:r>
    </w:p>
    <w:p w14:paraId="07BED14A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diff2 =  betaCEc[1,15]</w:t>
      </w:r>
    </w:p>
    <w:p w14:paraId="3E6FB137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diff3 =  betaCEc[1,16]</w:t>
      </w:r>
    </w:p>
    <w:p w14:paraId="5DEE60B2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diff4 =  betaCEc[1,17]</w:t>
      </w:r>
    </w:p>
    <w:p w14:paraId="37FDFFC5" w14:textId="378E9E8D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264A088D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calculate marginal cost difference</w:t>
      </w:r>
    </w:p>
    <w:p w14:paraId="0136D6DA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diff = cost_diff1 + cost_diff2 + cost_diff3 + cost_diff4</w:t>
      </w:r>
    </w:p>
    <w:p w14:paraId="2FDD2391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51AA3842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gen variables for variance of cost difference at each time point</w:t>
      </w:r>
    </w:p>
    <w:p w14:paraId="0A3D255E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17E62">
        <w:rPr>
          <w:rFonts w:ascii="Times New Roman" w:hAnsi="Times New Roman" w:cs="Times New Roman"/>
          <w:sz w:val="18"/>
          <w:szCs w:val="18"/>
        </w:rPr>
        <w:t>gen varc1 = varic[14,14]</w:t>
      </w:r>
    </w:p>
    <w:p w14:paraId="66CF39CC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varc2 = varic[15,15]</w:t>
      </w:r>
    </w:p>
    <w:p w14:paraId="36E93F38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varc3 = varic[16,16]</w:t>
      </w:r>
    </w:p>
    <w:p w14:paraId="2D2B27B4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varc4 = varic[17,17]</w:t>
      </w:r>
    </w:p>
    <w:p w14:paraId="6B9EEE7E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4B304A43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</w:t>
      </w:r>
      <w:r w:rsidRPr="00E17E62">
        <w:rPr>
          <w:rFonts w:ascii="Times New Roman" w:hAnsi="Times New Roman" w:cs="Times New Roman"/>
          <w:sz w:val="18"/>
          <w:szCs w:val="18"/>
          <w:lang w:val="en-GB"/>
        </w:rPr>
        <w:t>//calculate SE for marginal cost difference</w:t>
      </w:r>
    </w:p>
    <w:p w14:paraId="169DDB29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17E62">
        <w:rPr>
          <w:rFonts w:ascii="Times New Roman" w:hAnsi="Times New Roman" w:cs="Times New Roman"/>
          <w:sz w:val="18"/>
          <w:szCs w:val="18"/>
        </w:rPr>
        <w:t>gen SEc1 = sqrt(varc1)</w:t>
      </w:r>
    </w:p>
    <w:p w14:paraId="40ED802C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SEc2 = sqrt(varc2)</w:t>
      </w:r>
    </w:p>
    <w:p w14:paraId="725AEE60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SEc3 = sqrt(varc3)</w:t>
      </w:r>
    </w:p>
    <w:p w14:paraId="2577C346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gen SEc4 = sqrt(varc4)</w:t>
      </w:r>
    </w:p>
    <w:p w14:paraId="7E8B2B91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</w:rPr>
        <w:t xml:space="preserve"> </w:t>
      </w:r>
      <w:r w:rsidRPr="00E17E62">
        <w:rPr>
          <w:rFonts w:ascii="Times New Roman" w:hAnsi="Times New Roman" w:cs="Times New Roman"/>
          <w:sz w:val="18"/>
          <w:szCs w:val="18"/>
          <w:lang w:val="en-GB"/>
        </w:rPr>
        <w:t>gen SE_cost_diff = SEc1 + SEc2 + SEc3 + SEc4</w:t>
      </w:r>
    </w:p>
    <w:p w14:paraId="3C136365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4ED8EE23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estimate CI around marginal cost difference</w:t>
      </w:r>
    </w:p>
    <w:p w14:paraId="73348363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LL_costs = (cost_diff - Za*SE_cost_diff)</w:t>
      </w:r>
    </w:p>
    <w:p w14:paraId="40A16287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L_costs = (cost_diff + Za*SE_cost_diff)</w:t>
      </w:r>
    </w:p>
    <w:p w14:paraId="0A4DAEBC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61352608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//calculate covariance costs and QALY</w:t>
      </w:r>
    </w:p>
    <w:p w14:paraId="4F00E28A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cor costs utilities if trt == 0</w:t>
      </w:r>
    </w:p>
    <w:p w14:paraId="6FFF959B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cor = r(rho)</w:t>
      </w:r>
    </w:p>
    <w:p w14:paraId="3B1B5478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r_control = cor[1,1]</w:t>
      </w:r>
    </w:p>
    <w:p w14:paraId="22844E7F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48C41BE1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cor costs utilities if trt == 1</w:t>
      </w:r>
    </w:p>
    <w:p w14:paraId="266E53FE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cor = r(rho)</w:t>
      </w:r>
    </w:p>
    <w:p w14:paraId="7198F529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r_intervention = cor[1,1]</w:t>
      </w:r>
    </w:p>
    <w:p w14:paraId="14022773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31B01C81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tabstat costs, stats(sd) save by(trt)</w:t>
      </w:r>
    </w:p>
    <w:p w14:paraId="4C423D68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sd = r(Stat1)</w:t>
      </w:r>
    </w:p>
    <w:p w14:paraId="243A8FA2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s_SD_control = sd[1,1]</w:t>
      </w:r>
    </w:p>
    <w:p w14:paraId="75A4ECF3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532321D5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tabstat costs, stats(sd) save by(trt)</w:t>
      </w:r>
    </w:p>
    <w:p w14:paraId="05D5D674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sd = r(Stat2)</w:t>
      </w:r>
    </w:p>
    <w:p w14:paraId="7790CD18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s_SD_intervention = sd[1,1]</w:t>
      </w:r>
    </w:p>
    <w:p w14:paraId="09191153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21BA5D85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tabstat utilities, stats(sd) save by(trt)</w:t>
      </w:r>
    </w:p>
    <w:p w14:paraId="05A26BEC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sd = r(Stat1)</w:t>
      </w:r>
    </w:p>
    <w:p w14:paraId="4312DD7A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SD_control = sd[1,1]</w:t>
      </w:r>
    </w:p>
    <w:p w14:paraId="45C7799F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10919C9C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tabstat utilities, stats(sd) save by(trt)</w:t>
      </w:r>
    </w:p>
    <w:p w14:paraId="3D31C9F7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sd = r(Stat2)</w:t>
      </w:r>
    </w:p>
    <w:p w14:paraId="3A1DD289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SD_intervention = sd[1,1]</w:t>
      </w:r>
    </w:p>
    <w:p w14:paraId="2522A863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3DA2B6E8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control_se = QALY_SD_control/sqrt(obs)</w:t>
      </w:r>
    </w:p>
    <w:p w14:paraId="264FAD10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int_se = QALY_SD_intervention/sqrt(obs)</w:t>
      </w:r>
    </w:p>
    <w:p w14:paraId="59AEFCED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292A0031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s_control_se = Costs_SD_control/sqrt(obs)</w:t>
      </w:r>
    </w:p>
    <w:p w14:paraId="4B562773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s_int_se = Costs_SD_intervention/sqrt(obs)</w:t>
      </w:r>
    </w:p>
    <w:p w14:paraId="433443D7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71B5982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se_QALY = sqrt(QALY_int_se^2+QALY_control_se^2)</w:t>
      </w:r>
    </w:p>
    <w:p w14:paraId="7F45B839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se_Costs = sqrt(Costs_int_se^2+Costs_control_se^2)</w:t>
      </w:r>
    </w:p>
    <w:p w14:paraId="30B96768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53C0CEA2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r_cost_effect_diffs = ((cor_intervention*QALY_int_se*Costs_int_se)+(cor_control*QALY_control_se*Costs_control_se))/(se_QALY*se_Costs)</w:t>
      </w:r>
    </w:p>
    <w:p w14:paraId="26C3EC21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45466835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v = cor_cost_effect_diffs*SE_QALY_diff*SE_cost_diff</w:t>
      </w:r>
    </w:p>
    <w:p w14:paraId="39189844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7F962877" w14:textId="18F2D97F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save "M-LLM\postboots`y'", replace</w:t>
      </w:r>
    </w:p>
    <w:p w14:paraId="3E9B4D2C" w14:textId="77777777" w:rsidR="001373ED" w:rsidRPr="00E17E62" w:rsidRDefault="001373ED" w:rsidP="001373E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>}</w:t>
      </w:r>
    </w:p>
    <w:p w14:paraId="54F69EAD" w14:textId="2628BA4B" w:rsidR="00B46CEE" w:rsidRPr="00E17E62" w:rsidRDefault="00B46CEE"/>
    <w:p w14:paraId="4AA6C2A8" w14:textId="51596915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17E62">
        <w:rPr>
          <w:rFonts w:ascii="Times New Roman" w:hAnsi="Times New Roman" w:cs="Times New Roman"/>
          <w:b/>
          <w:bCs/>
        </w:rPr>
        <w:t>/*SEEMINGLY UNRELATED REGRESSION COMPLETE CASE ANALYSIS (SUR)*/</w:t>
      </w:r>
    </w:p>
    <w:p w14:paraId="7A868104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clear</w:t>
      </w:r>
    </w:p>
    <w:p w14:paraId="15107C6E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set more off </w:t>
      </w:r>
    </w:p>
    <w:p w14:paraId="348232BF" w14:textId="2AB1627C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cd "C:\MISSINGX"</w:t>
      </w:r>
    </w:p>
    <w:p w14:paraId="01E1985E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local n = 2000</w:t>
      </w:r>
    </w:p>
    <w:p w14:paraId="469EEC7F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59E38D45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>forvalues j = 1(1)`n' {</w:t>
      </w:r>
    </w:p>
    <w:p w14:paraId="09AF6557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local y = `j'</w:t>
      </w:r>
    </w:p>
    <w:p w14:paraId="28CF62D8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use "dataset`y'", clear</w:t>
      </w:r>
    </w:p>
    <w:p w14:paraId="370FC0B3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726070C3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 = (0.5*(uT1+uT1)*(3/12)) + (0.5*(uT1+uT2)*(3/12)) +  (0.5*(uT2+uT3)*(3/12)) + (0.5*(uT3+uT4)*(3/12))</w:t>
      </w:r>
    </w:p>
    <w:p w14:paraId="78D2CB98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Tcosts = cT1 + cT2 + cT3 + cT4</w:t>
      </w:r>
    </w:p>
    <w:p w14:paraId="49D96FA5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359CD64C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quietly sureg (Tcosts=trt cT0 age gender) (QALY=trt uT0 age gender)</w:t>
      </w:r>
    </w:p>
    <w:p w14:paraId="5CD5F4C7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betaCE= e(b) /* extracT the matrix of regression coefficients */</w:t>
      </w:r>
    </w:p>
    <w:p w14:paraId="171C67F6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vari = e(V) /* extracT matrix of variances */</w:t>
      </w:r>
    </w:p>
    <w:p w14:paraId="37CD10E6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obs = e(N) /* extracT number of observations used in the model */</w:t>
      </w:r>
    </w:p>
    <w:p w14:paraId="510E1ACD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2526FCBF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diff = betaCE[1,1] /* generate cost difference */</w:t>
      </w:r>
    </w:p>
    <w:p w14:paraId="63BAEFCB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diff = betaCE[1,6] /* generate QALY difference */</w:t>
      </w:r>
    </w:p>
    <w:p w14:paraId="158E38BB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0C232CB0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var = vari[1,1] /* generate variance of cost difference */</w:t>
      </w:r>
    </w:p>
    <w:p w14:paraId="3C760BBE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var = vari[6,6] /* generate variance of QALY difference */</w:t>
      </w:r>
    </w:p>
    <w:p w14:paraId="17AD4D85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v = vari[1,6] /* generate covariance cost and QALY difference */</w:t>
      </w:r>
    </w:p>
    <w:p w14:paraId="6E83A475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4B48FEBC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SE_cost_diff = sqrt(cost_var)</w:t>
      </w:r>
    </w:p>
    <w:p w14:paraId="4A61513B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SE_QALY_diff = sqrt(QALY_var)</w:t>
      </w:r>
    </w:p>
    <w:p w14:paraId="12762398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59404BEB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Za = 1.95996</w:t>
      </w:r>
    </w:p>
    <w:p w14:paraId="12AD5E13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LL_costs = cost_diff - Za*SE_cost_diff /* lower CI cost difference */</w:t>
      </w:r>
    </w:p>
    <w:p w14:paraId="1FFEC15E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L_costs = cost_diff + Za*SE_cost_diff /* upper CI cost difference */</w:t>
      </w:r>
    </w:p>
    <w:p w14:paraId="0B4CEB0C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20E1F22B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LL_QALY = QALY_diff - Za*SE_QALY_diff /* lower CI QALY difference */</w:t>
      </w:r>
    </w:p>
    <w:p w14:paraId="1714280D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L_QALY = QALY_diff + Za*SE_QALY_diff /* upper CI QALY difference */</w:t>
      </w:r>
    </w:p>
    <w:p w14:paraId="7B5138AF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75F89A17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save "SUREG\postboots`y'", replace</w:t>
      </w:r>
    </w:p>
    <w:p w14:paraId="037FA258" w14:textId="7985441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>}</w:t>
      </w:r>
    </w:p>
    <w:p w14:paraId="08922104" w14:textId="69095744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2DB46EEA" w14:textId="7F696753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E17E62">
        <w:rPr>
          <w:rFonts w:ascii="Times New Roman" w:hAnsi="Times New Roman" w:cs="Times New Roman"/>
          <w:b/>
          <w:bCs/>
          <w:lang w:val="en-GB"/>
        </w:rPr>
        <w:t>/* MULTIPLE IMPUTATION + SEEMINGLY UNRELATE REGRESSION (MI-SUR) */</w:t>
      </w:r>
    </w:p>
    <w:p w14:paraId="7E0FD3F5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clear</w:t>
      </w:r>
    </w:p>
    <w:p w14:paraId="40434CC0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set more off</w:t>
      </w:r>
    </w:p>
    <w:p w14:paraId="70E42735" w14:textId="403476B4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cd "C:\MISSINGX"</w:t>
      </w:r>
    </w:p>
    <w:p w14:paraId="36DE4F53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local n = 2000</w:t>
      </w:r>
    </w:p>
    <w:p w14:paraId="0995E638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56AD9542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>forvalues k=1(1)`n' {</w:t>
      </w:r>
    </w:p>
    <w:p w14:paraId="5C43F78A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local y = `k'</w:t>
      </w:r>
    </w:p>
    <w:p w14:paraId="367C5EEC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use "dataset`y'", clear</w:t>
      </w:r>
    </w:p>
    <w:p w14:paraId="5C524BE4" w14:textId="01A67948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6B2E2C89" w14:textId="77777777" w:rsidR="00B9715B" w:rsidRPr="00E17E62" w:rsidRDefault="00B9715B" w:rsidP="00B9715B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E17E62">
        <w:rPr>
          <w:rFonts w:ascii="Times New Roman" w:hAnsi="Times New Roman" w:cs="Times New Roman"/>
          <w:sz w:val="18"/>
          <w:szCs w:val="18"/>
          <w:lang w:val="fr-FR"/>
        </w:rPr>
        <w:t xml:space="preserve">// MULTIPLE IMPUTATION MODEL </w:t>
      </w:r>
    </w:p>
    <w:p w14:paraId="5C364098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i set flong</w:t>
      </w:r>
    </w:p>
    <w:p w14:paraId="2858EE19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i register regular age gender trt uT0 cT0</w:t>
      </w:r>
    </w:p>
    <w:p w14:paraId="76B2F79E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i register imputed cT1 cT2 cT3 cT4 uT1 uT2 uT3 uT4</w:t>
      </w:r>
    </w:p>
    <w:p w14:paraId="4AD24DA0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quietly mi impute chained (pmm, knn(5)) cT1 cT2 cT3 cT4 uT1 uT2 uT3 uT4 = age gender uT0 cT0, by(trt) replace add(10) rseed(`k')</w:t>
      </w:r>
    </w:p>
    <w:p w14:paraId="00F8DC41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66265705" w14:textId="105556AA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save "C:\MISSING</w:t>
      </w:r>
      <w:r w:rsidR="00B9715B" w:rsidRPr="00E17E62">
        <w:rPr>
          <w:rFonts w:ascii="Times New Roman" w:hAnsi="Times New Roman" w:cs="Times New Roman"/>
          <w:sz w:val="18"/>
          <w:szCs w:val="18"/>
          <w:lang w:val="en-GB"/>
        </w:rPr>
        <w:t>X</w:t>
      </w:r>
      <w:r w:rsidRPr="00E17E62">
        <w:rPr>
          <w:rFonts w:ascii="Times New Roman" w:hAnsi="Times New Roman" w:cs="Times New Roman"/>
          <w:sz w:val="18"/>
          <w:szCs w:val="18"/>
          <w:lang w:val="en-GB"/>
        </w:rPr>
        <w:t>\MI-LLM\dataset`y'_imp", replace</w:t>
      </w:r>
    </w:p>
    <w:p w14:paraId="67E53780" w14:textId="21CCFB34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save "C:\MISSING</w:t>
      </w:r>
      <w:r w:rsidR="00B9715B" w:rsidRPr="00E17E62">
        <w:rPr>
          <w:rFonts w:ascii="Times New Roman" w:hAnsi="Times New Roman" w:cs="Times New Roman"/>
          <w:sz w:val="18"/>
          <w:szCs w:val="18"/>
          <w:lang w:val="en-GB"/>
        </w:rPr>
        <w:t>X</w:t>
      </w:r>
      <w:r w:rsidRPr="00E17E62">
        <w:rPr>
          <w:rFonts w:ascii="Times New Roman" w:hAnsi="Times New Roman" w:cs="Times New Roman"/>
          <w:sz w:val="18"/>
          <w:szCs w:val="18"/>
          <w:lang w:val="en-GB"/>
        </w:rPr>
        <w:t>\MI-SUREG\dataset`y'_imp", replace</w:t>
      </w:r>
    </w:p>
    <w:p w14:paraId="5F8F2940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122E70D7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 = (0.5*(uT1+uT1)*(3/12)) + (0.5*(uT1+uT2)*(3/12)) +  (0.5*(uT2+uT3)*(3/12)) + (0.5*(uT3+uT4)*(3/12))</w:t>
      </w:r>
    </w:p>
    <w:p w14:paraId="1AABB3DC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Tcosts = cT1 + cT2 + cT3 + cT4</w:t>
      </w:r>
    </w:p>
    <w:p w14:paraId="481FCAE6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06B7BA71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quietly mi estimate, cmdok: sureg (Tcosts=trt cT0 age gender) (QALY=trt uT0 age gender)</w:t>
      </w:r>
    </w:p>
    <w:p w14:paraId="51782F35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obs = e(N_mi)</w:t>
      </w:r>
    </w:p>
    <w:p w14:paraId="0AB7D9E7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loss_eff = e(fmi_max_mi)/e(M_mi)</w:t>
      </w:r>
    </w:p>
    <w:p w14:paraId="4A2F17A2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0BAA7BD8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betaCE= e(b_mi) /* extract the matrix of regression coefficients */</w:t>
      </w:r>
    </w:p>
    <w:p w14:paraId="265DC6B7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vari = e(V_mi) /* extract matrix of variances */</w:t>
      </w:r>
    </w:p>
    <w:p w14:paraId="769D2BA0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</w:p>
    <w:p w14:paraId="069F8E77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diff = betaCE[1,1] /* generate cost difference */</w:t>
      </w:r>
    </w:p>
    <w:p w14:paraId="32293017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diff = betaCE[1,6] /* generate QALY difference */</w:t>
      </w:r>
    </w:p>
    <w:p w14:paraId="7126B96B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75A4409E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var = vari[1,1] /* generate variance of cost difference */</w:t>
      </w:r>
    </w:p>
    <w:p w14:paraId="394FEC41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var = vari[6,6] /* generate variance of QALY difference */</w:t>
      </w:r>
    </w:p>
    <w:p w14:paraId="4A274105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v = vari[1,6] /* generate covariance cost and QALY difference */</w:t>
      </w:r>
    </w:p>
    <w:p w14:paraId="5EF63AA0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2733F5DA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SE_cost_diff = sqrt(cost_var)</w:t>
      </w:r>
    </w:p>
    <w:p w14:paraId="0F6B6AFD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SE_QALY_diff = sqrt(QALY_var)</w:t>
      </w:r>
    </w:p>
    <w:p w14:paraId="26F427A1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7FA11C68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Za = 1.95996</w:t>
      </w:r>
    </w:p>
    <w:p w14:paraId="62CBC893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LL_costs = cost_diff - Za*SE_cost_diff /* lower CI cost difference */</w:t>
      </w:r>
    </w:p>
    <w:p w14:paraId="3EDAA6EA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L_costs = cost_diff + Za*SE_cost_diff /* upper CI cost difference */</w:t>
      </w:r>
    </w:p>
    <w:p w14:paraId="65422DFB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36EAE142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LL_QALY = QALY_diff - Za*SE_QALY_diff /* lower CI QALY difference */</w:t>
      </w:r>
    </w:p>
    <w:p w14:paraId="6BD06A1B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L_QALY = QALY_diff + Za*SE_QALY_diff /* upper CI QALY difference */</w:t>
      </w:r>
    </w:p>
    <w:p w14:paraId="35837270" w14:textId="77777777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0ECA0A6F" w14:textId="0D063A73" w:rsidR="00861C7F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save "C:\MISSINGX\MI-SUREG\postboots`y'", replace</w:t>
      </w:r>
    </w:p>
    <w:p w14:paraId="2665AA1D" w14:textId="25F858AA" w:rsidR="00B9715B" w:rsidRPr="00E17E62" w:rsidRDefault="00861C7F" w:rsidP="00861C7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}</w:t>
      </w:r>
    </w:p>
    <w:p w14:paraId="436E3C9C" w14:textId="77777777" w:rsidR="00B9715B" w:rsidRPr="00E17E62" w:rsidRDefault="00B9715B">
      <w:pPr>
        <w:spacing w:after="200" w:line="360" w:lineRule="auto"/>
        <w:ind w:left="748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2572FAE8" w14:textId="09ADC58E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E17E62">
        <w:rPr>
          <w:rFonts w:ascii="Times New Roman" w:hAnsi="Times New Roman" w:cs="Times New Roman"/>
          <w:b/>
          <w:bCs/>
          <w:lang w:val="en-GB"/>
        </w:rPr>
        <w:t>/* MEAN IMPUTATION + SEEMENGLY UNRELATED REGRESSION (M-SUR) */</w:t>
      </w:r>
    </w:p>
    <w:p w14:paraId="47104CC1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clear</w:t>
      </w:r>
    </w:p>
    <w:p w14:paraId="575D63F9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set more off</w:t>
      </w:r>
    </w:p>
    <w:p w14:paraId="34D13BD2" w14:textId="3E04C9C2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cd "C:\MISSINGX"</w:t>
      </w:r>
    </w:p>
    <w:p w14:paraId="04AF3AD8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local n = 2000</w:t>
      </w:r>
    </w:p>
    <w:p w14:paraId="517129DD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7D5FE25E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>forvalues j = 1(1)`n' {</w:t>
      </w:r>
    </w:p>
    <w:p w14:paraId="627C1D3E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local y = `j'</w:t>
      </w:r>
    </w:p>
    <w:p w14:paraId="4E7ABF58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use "dataset`y'", clear</w:t>
      </w:r>
    </w:p>
    <w:p w14:paraId="2A22C720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133DD425" w14:textId="77777777" w:rsidR="00B9715B" w:rsidRPr="00E17E62" w:rsidRDefault="00B9715B" w:rsidP="00B9715B">
      <w:pPr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E17E62">
        <w:rPr>
          <w:rFonts w:ascii="Times New Roman" w:hAnsi="Times New Roman" w:cs="Times New Roman"/>
          <w:sz w:val="18"/>
          <w:szCs w:val="18"/>
          <w:lang w:val="fr-FR"/>
        </w:rPr>
        <w:t>// MEAN IMPUTATION BY TREATMENT GROUP</w:t>
      </w:r>
    </w:p>
    <w:p w14:paraId="118A99A8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bysort trt: egen mean_uT1 = mean(uT1)</w:t>
      </w:r>
    </w:p>
    <w:p w14:paraId="0D357715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bysort trt: egen mean_uT2 = mean(uT2)</w:t>
      </w:r>
    </w:p>
    <w:p w14:paraId="57262B2E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bysort trt: egen mean_uT3 = mean(uT3)</w:t>
      </w:r>
    </w:p>
    <w:p w14:paraId="6E5379A5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bysort trt: egen mean_uT4 = mean(uT4)</w:t>
      </w:r>
    </w:p>
    <w:p w14:paraId="136EAB66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17B236A8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replace uT1 = mean_uT1 if missing(uT1)</w:t>
      </w:r>
    </w:p>
    <w:p w14:paraId="2AE79344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replace uT2 = mean_uT2 if missing(uT2)</w:t>
      </w:r>
    </w:p>
    <w:p w14:paraId="11094F14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replace uT3 = mean_uT3 if missing(uT3)</w:t>
      </w:r>
    </w:p>
    <w:p w14:paraId="2D2B6EA9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replace uT4 = mean_uT4 if missing(uT4)</w:t>
      </w:r>
    </w:p>
    <w:p w14:paraId="76410C4D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3881EE0B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bysort trt: egen mean_cT1 = mean(cT1)</w:t>
      </w:r>
    </w:p>
    <w:p w14:paraId="6B95F070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bysort trt: egen mean_cT2 = mean(cT2)</w:t>
      </w:r>
    </w:p>
    <w:p w14:paraId="7235EDB9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bysort trt: egen mean_cT3 = mean(cT3)</w:t>
      </w:r>
    </w:p>
    <w:p w14:paraId="19EDC7EC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bysort trt: egen mean_cT4 = mean(cT4)</w:t>
      </w:r>
    </w:p>
    <w:p w14:paraId="521B69FF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00BE3D7F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replace cT1 = mean_cT1 if missing(cT1)</w:t>
      </w:r>
    </w:p>
    <w:p w14:paraId="1D49ED28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replace cT2 = mean_cT2 if missing(cT2)</w:t>
      </w:r>
    </w:p>
    <w:p w14:paraId="381BDDF7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replace cT3 = mean_cT3 if missing(cT3)</w:t>
      </w:r>
    </w:p>
    <w:p w14:paraId="201F282F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replace cT4 = mean_cT4 if missing(cT4)</w:t>
      </w:r>
    </w:p>
    <w:p w14:paraId="66554DF7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</w:p>
    <w:p w14:paraId="719CF417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 = (0.5*(uT1+uT1)*(3/12)) + (0.5*(uT1+uT2)*(3/12)) +  (0.5*(uT2+uT3)*(3/12)) + (0.5*(uT3+uT4)*(3/12))</w:t>
      </w:r>
    </w:p>
    <w:p w14:paraId="2D4CFDC2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Tcosts = cT1 + cT2 + cT3 + cT4</w:t>
      </w:r>
    </w:p>
    <w:p w14:paraId="7DAFC86D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5BA8EC57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quietly sureg (Tcosts=trt cT0 age gender) (QALY=trt uT0 age gender)</w:t>
      </w:r>
    </w:p>
    <w:p w14:paraId="7A7FB16D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betaCE= e(b) /* extract the matrix of regression coefficients */</w:t>
      </w:r>
    </w:p>
    <w:p w14:paraId="0FC68B0D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mat vari = e(V) /* extract matrix of variances */</w:t>
      </w:r>
    </w:p>
    <w:p w14:paraId="4ED12D4A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obs = e(N) /* extract number of observations used in the model */</w:t>
      </w:r>
    </w:p>
    <w:p w14:paraId="49C3593B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6643151B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diff = betaCE[1,1] /* generate cost difference */</w:t>
      </w:r>
    </w:p>
    <w:p w14:paraId="368DA37F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diff = betaCE[1,6] /* generate QALY difference */</w:t>
      </w:r>
    </w:p>
    <w:p w14:paraId="72C60E2F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331B131E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st_var = vari[1,1] /* generate variance of cost difference */</w:t>
      </w:r>
    </w:p>
    <w:p w14:paraId="30B92B0F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QALY_var = vari[6,6] /* generate variance of QALY difference */</w:t>
      </w:r>
    </w:p>
    <w:p w14:paraId="4AB5AB07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cov = vari[1,6] /* generate covariance cost and QALY difference */</w:t>
      </w:r>
    </w:p>
    <w:p w14:paraId="366EF772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5A17AA54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SE_cost_diff = sqrt(cost_var)</w:t>
      </w:r>
    </w:p>
    <w:p w14:paraId="58EE3128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SE_QALY_diff = sqrt(QALY_var)</w:t>
      </w:r>
    </w:p>
    <w:p w14:paraId="44E0A0CD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7885A712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Za = 1.95996</w:t>
      </w:r>
    </w:p>
    <w:p w14:paraId="3A674C22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LL_costs = cost_diff - Za*SE_cost_diff /* lower CI cost difference */</w:t>
      </w:r>
    </w:p>
    <w:p w14:paraId="27E09217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L_costs = cost_diff + Za*SE_cost_diff /* upper CI cost difference */</w:t>
      </w:r>
    </w:p>
    <w:p w14:paraId="6D5138BF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5FFAE0A9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LL_QALY = QALY_diff - Za*SE_QALY_diff /* lower CI QALY difference */</w:t>
      </w:r>
    </w:p>
    <w:p w14:paraId="3689952D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gen UL_QALY = QALY_diff + Za*SE_QALY_diff /* upper CI QALY difference */</w:t>
      </w:r>
    </w:p>
    <w:p w14:paraId="572CBAC2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</w:p>
    <w:p w14:paraId="6A059564" w14:textId="77777777" w:rsidR="00B9715B" w:rsidRPr="00E17E62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17E62">
        <w:rPr>
          <w:rFonts w:ascii="Times New Roman" w:hAnsi="Times New Roman" w:cs="Times New Roman"/>
          <w:sz w:val="18"/>
          <w:szCs w:val="18"/>
          <w:lang w:val="en-GB"/>
        </w:rPr>
        <w:t xml:space="preserve"> save "M-SUREG\postboots`y'", replace</w:t>
      </w:r>
    </w:p>
    <w:p w14:paraId="2066E1FD" w14:textId="73411343" w:rsidR="00861C7F" w:rsidRPr="00861C7F" w:rsidRDefault="00B9715B" w:rsidP="00B9715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17E62">
        <w:rPr>
          <w:rFonts w:ascii="Times New Roman" w:hAnsi="Times New Roman" w:cs="Times New Roman"/>
          <w:sz w:val="18"/>
          <w:szCs w:val="18"/>
        </w:rPr>
        <w:t>}</w:t>
      </w:r>
      <w:bookmarkStart w:id="1" w:name="_GoBack"/>
      <w:bookmarkEnd w:id="1"/>
    </w:p>
    <w:sectPr w:rsidR="00861C7F" w:rsidRPr="00861C7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387DB2" w14:textId="77777777" w:rsidR="00212BB1" w:rsidRDefault="00212BB1" w:rsidP="00316CE5">
      <w:pPr>
        <w:spacing w:after="0" w:line="240" w:lineRule="auto"/>
      </w:pPr>
      <w:r>
        <w:separator/>
      </w:r>
    </w:p>
  </w:endnote>
  <w:endnote w:type="continuationSeparator" w:id="0">
    <w:p w14:paraId="7EFD654D" w14:textId="77777777" w:rsidR="00212BB1" w:rsidRDefault="00212BB1" w:rsidP="00316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819485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48BE870" w14:textId="6A4985CE" w:rsidR="00316CE5" w:rsidRPr="00316CE5" w:rsidRDefault="00316CE5">
        <w:pPr>
          <w:pStyle w:val="Footer"/>
          <w:jc w:val="center"/>
          <w:rPr>
            <w:rFonts w:ascii="Times New Roman" w:hAnsi="Times New Roman" w:cs="Times New Roman"/>
          </w:rPr>
        </w:pPr>
        <w:r w:rsidRPr="00316CE5">
          <w:rPr>
            <w:rFonts w:ascii="Times New Roman" w:hAnsi="Times New Roman" w:cs="Times New Roman"/>
          </w:rPr>
          <w:fldChar w:fldCharType="begin"/>
        </w:r>
        <w:r w:rsidRPr="00316CE5">
          <w:rPr>
            <w:rFonts w:ascii="Times New Roman" w:hAnsi="Times New Roman" w:cs="Times New Roman"/>
          </w:rPr>
          <w:instrText xml:space="preserve"> PAGE   \* MERGEFORMAT </w:instrText>
        </w:r>
        <w:r w:rsidRPr="00316CE5">
          <w:rPr>
            <w:rFonts w:ascii="Times New Roman" w:hAnsi="Times New Roman" w:cs="Times New Roman"/>
          </w:rPr>
          <w:fldChar w:fldCharType="separate"/>
        </w:r>
        <w:r w:rsidRPr="00316CE5">
          <w:rPr>
            <w:rFonts w:ascii="Times New Roman" w:hAnsi="Times New Roman" w:cs="Times New Roman"/>
            <w:noProof/>
          </w:rPr>
          <w:t>2</w:t>
        </w:r>
        <w:r w:rsidRPr="00316CE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5196D62" w14:textId="77777777" w:rsidR="00316CE5" w:rsidRDefault="00316C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CA28D4" w14:textId="77777777" w:rsidR="00212BB1" w:rsidRDefault="00212BB1" w:rsidP="00316CE5">
      <w:pPr>
        <w:spacing w:after="0" w:line="240" w:lineRule="auto"/>
      </w:pPr>
      <w:r>
        <w:separator/>
      </w:r>
    </w:p>
  </w:footnote>
  <w:footnote w:type="continuationSeparator" w:id="0">
    <w:p w14:paraId="7A4BD7E1" w14:textId="77777777" w:rsidR="00212BB1" w:rsidRDefault="00212BB1" w:rsidP="00316C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D7C"/>
    <w:rsid w:val="000271B7"/>
    <w:rsid w:val="000D257E"/>
    <w:rsid w:val="001373ED"/>
    <w:rsid w:val="00212BB1"/>
    <w:rsid w:val="00316CE5"/>
    <w:rsid w:val="00324B30"/>
    <w:rsid w:val="003C5BC2"/>
    <w:rsid w:val="00424765"/>
    <w:rsid w:val="00533E94"/>
    <w:rsid w:val="005917E2"/>
    <w:rsid w:val="00861C7F"/>
    <w:rsid w:val="00950159"/>
    <w:rsid w:val="009B0FDE"/>
    <w:rsid w:val="00B46CEE"/>
    <w:rsid w:val="00B9715B"/>
    <w:rsid w:val="00C32E62"/>
    <w:rsid w:val="00C91A23"/>
    <w:rsid w:val="00CB2D7C"/>
    <w:rsid w:val="00D645B1"/>
    <w:rsid w:val="00E106DC"/>
    <w:rsid w:val="00E17E62"/>
    <w:rsid w:val="00E26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7EE62"/>
  <w15:chartTrackingRefBased/>
  <w15:docId w15:val="{C6C6E3F8-8760-415E-91A9-93D4CE042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360" w:lineRule="auto"/>
        <w:ind w:left="748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D7C"/>
    <w:pPr>
      <w:spacing w:after="160" w:line="259" w:lineRule="auto"/>
      <w:ind w:left="0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B2D7C"/>
    <w:pPr>
      <w:autoSpaceDE w:val="0"/>
      <w:autoSpaceDN w:val="0"/>
      <w:adjustRightInd w:val="0"/>
      <w:spacing w:after="0" w:line="240" w:lineRule="auto"/>
      <w:ind w:left="0"/>
    </w:pPr>
    <w:rPr>
      <w:rFonts w:ascii="Arial" w:hAnsi="Arial" w:cs="Arial"/>
      <w:color w:val="000000"/>
      <w:sz w:val="24"/>
      <w:szCs w:val="24"/>
      <w:lang w:val="nl-NL"/>
    </w:rPr>
  </w:style>
  <w:style w:type="character" w:styleId="Hyperlink">
    <w:name w:val="Hyperlink"/>
    <w:basedOn w:val="DefaultParagraphFont"/>
    <w:uiPriority w:val="99"/>
    <w:unhideWhenUsed/>
    <w:rsid w:val="00CB2D7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2D7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16C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CE5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316C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CE5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9</Words>
  <Characters>1601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Ângela Ben</dc:creator>
  <cp:keywords/>
  <dc:description/>
  <cp:lastModifiedBy>Dhanalakshmi Rajeswari</cp:lastModifiedBy>
  <cp:revision>3</cp:revision>
  <dcterms:created xsi:type="dcterms:W3CDTF">2022-08-03T11:27:00Z</dcterms:created>
  <dcterms:modified xsi:type="dcterms:W3CDTF">2022-09-12T16:57:00Z</dcterms:modified>
</cp:coreProperties>
</file>